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19D02" w14:textId="414B4912" w:rsidR="00686490" w:rsidRPr="00BB5FA9" w:rsidRDefault="00686490" w:rsidP="000B4B9E">
      <w:pPr>
        <w:spacing w:line="480" w:lineRule="auto"/>
        <w:rPr>
          <w:b/>
        </w:rPr>
      </w:pPr>
      <w:r w:rsidRPr="00BB5FA9">
        <w:rPr>
          <w:b/>
        </w:rPr>
        <w:t>Supplemental Table 1</w:t>
      </w:r>
      <w:r w:rsidR="000C1753" w:rsidRPr="00BB5FA9">
        <w:rPr>
          <w:b/>
        </w:rPr>
        <w:t>. SARS-CoV-2 fluorescent RT-LAMP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8"/>
        <w:gridCol w:w="3981"/>
        <w:gridCol w:w="2251"/>
      </w:tblGrid>
      <w:tr w:rsidR="00686490" w:rsidRPr="00BB5FA9" w14:paraId="004F019F" w14:textId="77777777" w:rsidTr="00A9354C">
        <w:tc>
          <w:tcPr>
            <w:tcW w:w="3536" w:type="dxa"/>
          </w:tcPr>
          <w:p w14:paraId="25F129B9" w14:textId="77777777" w:rsidR="00686490" w:rsidRPr="00BB5FA9" w:rsidRDefault="00686490" w:rsidP="000B4B9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B5FA9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537" w:type="dxa"/>
          </w:tcPr>
          <w:p w14:paraId="2FDA6970" w14:textId="77777777" w:rsidR="00686490" w:rsidRPr="00BB5FA9" w:rsidRDefault="00686490" w:rsidP="000B4B9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B5FA9">
              <w:rPr>
                <w:rFonts w:ascii="Arial" w:hAnsi="Arial" w:cs="Arial"/>
                <w:b/>
              </w:rPr>
              <w:t>SEQUENCE (5’-3’)</w:t>
            </w:r>
          </w:p>
        </w:tc>
        <w:tc>
          <w:tcPr>
            <w:tcW w:w="3537" w:type="dxa"/>
          </w:tcPr>
          <w:p w14:paraId="690BAF3F" w14:textId="77777777" w:rsidR="00686490" w:rsidRPr="00BB5FA9" w:rsidRDefault="00686490" w:rsidP="000B4B9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B5FA9">
              <w:rPr>
                <w:rFonts w:ascii="Arial" w:hAnsi="Arial" w:cs="Arial"/>
                <w:b/>
              </w:rPr>
              <w:t>Genome Position</w:t>
            </w:r>
          </w:p>
        </w:tc>
      </w:tr>
      <w:tr w:rsidR="00686490" w:rsidRPr="00BB5FA9" w14:paraId="09480A79" w14:textId="77777777" w:rsidTr="00A9354C">
        <w:tc>
          <w:tcPr>
            <w:tcW w:w="3536" w:type="dxa"/>
          </w:tcPr>
          <w:p w14:paraId="71FDDC4B" w14:textId="77777777" w:rsidR="00686490" w:rsidRPr="00BB5FA9" w:rsidRDefault="00686490" w:rsidP="000B4B9E">
            <w:pPr>
              <w:spacing w:line="480" w:lineRule="auto"/>
              <w:rPr>
                <w:rFonts w:ascii="Arial" w:hAnsi="Arial" w:cs="Arial"/>
              </w:rPr>
            </w:pPr>
            <w:r w:rsidRPr="00BB5FA9">
              <w:rPr>
                <w:rFonts w:ascii="Arial" w:hAnsi="Arial" w:cs="Arial"/>
              </w:rPr>
              <w:t>SARS2N_F</w:t>
            </w:r>
          </w:p>
        </w:tc>
        <w:tc>
          <w:tcPr>
            <w:tcW w:w="3537" w:type="dxa"/>
          </w:tcPr>
          <w:p w14:paraId="32F9178B" w14:textId="77777777" w:rsidR="00686490" w:rsidRPr="00BB5FA9" w:rsidRDefault="00686490" w:rsidP="000B4B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5FA9">
              <w:rPr>
                <w:rFonts w:ascii="Arial" w:hAnsi="Arial" w:cs="Arial"/>
              </w:rPr>
              <w:t>ATGTCTGATAATGGACCCCAAAATC</w:t>
            </w:r>
          </w:p>
        </w:tc>
        <w:tc>
          <w:tcPr>
            <w:tcW w:w="3537" w:type="dxa"/>
          </w:tcPr>
          <w:p w14:paraId="1908FFBF" w14:textId="77777777" w:rsidR="00686490" w:rsidRPr="00BB5FA9" w:rsidRDefault="00686490" w:rsidP="000B4B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5FA9">
              <w:rPr>
                <w:rFonts w:ascii="Arial" w:hAnsi="Arial" w:cs="Arial"/>
              </w:rPr>
              <w:t>28274-28298</w:t>
            </w:r>
          </w:p>
        </w:tc>
      </w:tr>
      <w:tr w:rsidR="00686490" w:rsidRPr="00BB5FA9" w14:paraId="28E74DAD" w14:textId="77777777" w:rsidTr="00A9354C">
        <w:tc>
          <w:tcPr>
            <w:tcW w:w="3536" w:type="dxa"/>
          </w:tcPr>
          <w:p w14:paraId="2BC66D65" w14:textId="77777777" w:rsidR="00686490" w:rsidRPr="00BB5FA9" w:rsidRDefault="00686490" w:rsidP="000B4B9E">
            <w:pPr>
              <w:spacing w:line="480" w:lineRule="auto"/>
              <w:rPr>
                <w:rFonts w:ascii="Arial" w:hAnsi="Arial" w:cs="Arial"/>
              </w:rPr>
            </w:pPr>
            <w:r w:rsidRPr="00BB5FA9">
              <w:rPr>
                <w:rFonts w:ascii="Arial" w:hAnsi="Arial" w:cs="Arial"/>
              </w:rPr>
              <w:t>SARS2N_R</w:t>
            </w:r>
          </w:p>
        </w:tc>
        <w:tc>
          <w:tcPr>
            <w:tcW w:w="3537" w:type="dxa"/>
          </w:tcPr>
          <w:p w14:paraId="765F8053" w14:textId="77777777" w:rsidR="00686490" w:rsidRPr="00BB5FA9" w:rsidRDefault="00686490" w:rsidP="000B4B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5FA9">
              <w:rPr>
                <w:rFonts w:ascii="Arial" w:hAnsi="Arial" w:cs="Arial"/>
              </w:rPr>
              <w:t>TTAGGCCTGAGTTGAGTCAGCAC</w:t>
            </w:r>
          </w:p>
        </w:tc>
        <w:tc>
          <w:tcPr>
            <w:tcW w:w="3537" w:type="dxa"/>
          </w:tcPr>
          <w:p w14:paraId="48CAD8AD" w14:textId="77777777" w:rsidR="00686490" w:rsidRPr="00BB5FA9" w:rsidRDefault="00686490" w:rsidP="000B4B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5FA9">
              <w:rPr>
                <w:rFonts w:ascii="Arial" w:hAnsi="Arial" w:cs="Arial"/>
              </w:rPr>
              <w:t>29511-29533</w:t>
            </w:r>
          </w:p>
        </w:tc>
      </w:tr>
      <w:tr w:rsidR="00686490" w:rsidRPr="00BB5FA9" w14:paraId="6AFF8E2F" w14:textId="77777777" w:rsidTr="00A9354C">
        <w:tc>
          <w:tcPr>
            <w:tcW w:w="3536" w:type="dxa"/>
          </w:tcPr>
          <w:p w14:paraId="4C9B9DBE" w14:textId="77777777" w:rsidR="00686490" w:rsidRPr="00BB5FA9" w:rsidRDefault="00686490" w:rsidP="000B4B9E">
            <w:pPr>
              <w:spacing w:line="480" w:lineRule="auto"/>
              <w:rPr>
                <w:rFonts w:ascii="Arial" w:hAnsi="Arial" w:cs="Arial"/>
              </w:rPr>
            </w:pPr>
            <w:r w:rsidRPr="00BB5FA9">
              <w:rPr>
                <w:rFonts w:ascii="Arial" w:hAnsi="Arial" w:cs="Arial"/>
              </w:rPr>
              <w:t>COVID-F3</w:t>
            </w:r>
          </w:p>
        </w:tc>
        <w:tc>
          <w:tcPr>
            <w:tcW w:w="3537" w:type="dxa"/>
          </w:tcPr>
          <w:p w14:paraId="08FF6F33" w14:textId="77777777" w:rsidR="00686490" w:rsidRPr="00BB5FA9" w:rsidRDefault="00686490" w:rsidP="000B4B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5FA9">
              <w:rPr>
                <w:rFonts w:ascii="Arial" w:hAnsi="Arial" w:cs="Arial"/>
              </w:rPr>
              <w:t>TGGCTACTACCGAAGAGCT</w:t>
            </w:r>
          </w:p>
        </w:tc>
        <w:tc>
          <w:tcPr>
            <w:tcW w:w="3537" w:type="dxa"/>
          </w:tcPr>
          <w:p w14:paraId="4A599D97" w14:textId="77777777" w:rsidR="00686490" w:rsidRPr="00BB5FA9" w:rsidRDefault="00686490" w:rsidP="000B4B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5FA9">
              <w:rPr>
                <w:rFonts w:ascii="Arial" w:hAnsi="Arial" w:cs="Arial"/>
              </w:rPr>
              <w:t>28525-28543</w:t>
            </w:r>
          </w:p>
        </w:tc>
      </w:tr>
      <w:tr w:rsidR="00686490" w:rsidRPr="00BB5FA9" w14:paraId="44AE0C75" w14:textId="77777777" w:rsidTr="00A9354C">
        <w:tc>
          <w:tcPr>
            <w:tcW w:w="3536" w:type="dxa"/>
          </w:tcPr>
          <w:p w14:paraId="68FE833A" w14:textId="77777777" w:rsidR="00686490" w:rsidRPr="00BB5FA9" w:rsidRDefault="00686490" w:rsidP="000B4B9E">
            <w:pPr>
              <w:spacing w:line="480" w:lineRule="auto"/>
              <w:rPr>
                <w:rFonts w:ascii="Arial" w:hAnsi="Arial" w:cs="Arial"/>
              </w:rPr>
            </w:pPr>
            <w:r w:rsidRPr="00BB5FA9">
              <w:rPr>
                <w:rFonts w:ascii="Arial" w:hAnsi="Arial" w:cs="Arial"/>
              </w:rPr>
              <w:t>COVID-B3</w:t>
            </w:r>
          </w:p>
        </w:tc>
        <w:tc>
          <w:tcPr>
            <w:tcW w:w="3537" w:type="dxa"/>
          </w:tcPr>
          <w:p w14:paraId="06FD467A" w14:textId="77777777" w:rsidR="00686490" w:rsidRPr="00BB5FA9" w:rsidRDefault="00686490" w:rsidP="000B4B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5FA9">
              <w:rPr>
                <w:rFonts w:ascii="Arial" w:hAnsi="Arial" w:cs="Arial"/>
              </w:rPr>
              <w:t>TGCAGCATTGTTAGCAGGAT</w:t>
            </w:r>
          </w:p>
        </w:tc>
        <w:tc>
          <w:tcPr>
            <w:tcW w:w="3537" w:type="dxa"/>
          </w:tcPr>
          <w:p w14:paraId="3D857A35" w14:textId="77777777" w:rsidR="00686490" w:rsidRPr="00BB5FA9" w:rsidRDefault="00686490" w:rsidP="000B4B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5FA9">
              <w:rPr>
                <w:rFonts w:ascii="Arial" w:hAnsi="Arial" w:cs="Arial"/>
              </w:rPr>
              <w:t>28722-28741</w:t>
            </w:r>
          </w:p>
        </w:tc>
      </w:tr>
      <w:tr w:rsidR="00686490" w:rsidRPr="00BB5FA9" w14:paraId="6FB3F35F" w14:textId="77777777" w:rsidTr="00A9354C">
        <w:tc>
          <w:tcPr>
            <w:tcW w:w="3536" w:type="dxa"/>
          </w:tcPr>
          <w:p w14:paraId="6420D019" w14:textId="77777777" w:rsidR="00686490" w:rsidRPr="00BB5FA9" w:rsidRDefault="00686490" w:rsidP="000B4B9E">
            <w:pPr>
              <w:spacing w:line="480" w:lineRule="auto"/>
              <w:rPr>
                <w:rFonts w:ascii="Arial" w:hAnsi="Arial" w:cs="Arial"/>
              </w:rPr>
            </w:pPr>
            <w:r w:rsidRPr="00BB5FA9">
              <w:rPr>
                <w:rFonts w:ascii="Arial" w:hAnsi="Arial" w:cs="Arial"/>
              </w:rPr>
              <w:t>COVID-LF</w:t>
            </w:r>
          </w:p>
        </w:tc>
        <w:tc>
          <w:tcPr>
            <w:tcW w:w="3537" w:type="dxa"/>
          </w:tcPr>
          <w:p w14:paraId="59DC48FD" w14:textId="5CF402E8" w:rsidR="00686490" w:rsidRPr="00BB5FA9" w:rsidRDefault="00686490" w:rsidP="000B4B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5FA9">
              <w:rPr>
                <w:rFonts w:ascii="Arial" w:hAnsi="Arial" w:cs="Arial"/>
              </w:rPr>
              <w:t>GCCA</w:t>
            </w:r>
            <w:r w:rsidR="006565C5" w:rsidRPr="00BB5FA9">
              <w:rPr>
                <w:rFonts w:ascii="Arial" w:hAnsi="Arial" w:cs="Arial"/>
              </w:rPr>
              <w:t>T</w:t>
            </w:r>
            <w:r w:rsidRPr="00BB5FA9">
              <w:rPr>
                <w:rFonts w:ascii="Arial" w:hAnsi="Arial" w:cs="Arial"/>
              </w:rPr>
              <w:t>TTTACTTTCTAGAGTCAGGT</w:t>
            </w:r>
          </w:p>
        </w:tc>
        <w:tc>
          <w:tcPr>
            <w:tcW w:w="3537" w:type="dxa"/>
          </w:tcPr>
          <w:p w14:paraId="72E9000D" w14:textId="77777777" w:rsidR="00686490" w:rsidRPr="00BB5FA9" w:rsidRDefault="00686490" w:rsidP="000B4B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5FA9">
              <w:rPr>
                <w:rFonts w:ascii="Arial" w:hAnsi="Arial" w:cs="Arial"/>
              </w:rPr>
              <w:t>28567-28591</w:t>
            </w:r>
          </w:p>
        </w:tc>
      </w:tr>
      <w:tr w:rsidR="00686490" w:rsidRPr="00BB5FA9" w14:paraId="5E72C37E" w14:textId="77777777" w:rsidTr="00A9354C">
        <w:tc>
          <w:tcPr>
            <w:tcW w:w="3536" w:type="dxa"/>
          </w:tcPr>
          <w:p w14:paraId="658C7F11" w14:textId="77777777" w:rsidR="00686490" w:rsidRPr="00BB5FA9" w:rsidRDefault="00686490" w:rsidP="000B4B9E">
            <w:pPr>
              <w:spacing w:line="480" w:lineRule="auto"/>
              <w:rPr>
                <w:rFonts w:ascii="Arial" w:hAnsi="Arial" w:cs="Arial"/>
              </w:rPr>
            </w:pPr>
            <w:r w:rsidRPr="00BB5FA9">
              <w:rPr>
                <w:rFonts w:ascii="Arial" w:hAnsi="Arial" w:cs="Arial"/>
              </w:rPr>
              <w:t>COVID-LB</w:t>
            </w:r>
          </w:p>
        </w:tc>
        <w:tc>
          <w:tcPr>
            <w:tcW w:w="3537" w:type="dxa"/>
          </w:tcPr>
          <w:p w14:paraId="59F39D3F" w14:textId="77777777" w:rsidR="00686490" w:rsidRPr="00BB5FA9" w:rsidRDefault="00686490" w:rsidP="000B4B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5FA9">
              <w:rPr>
                <w:rFonts w:ascii="Arial" w:hAnsi="Arial" w:cs="Arial"/>
              </w:rPr>
              <w:t>ACTGAGGGAGCCTTGAATAC</w:t>
            </w:r>
          </w:p>
        </w:tc>
        <w:tc>
          <w:tcPr>
            <w:tcW w:w="3537" w:type="dxa"/>
          </w:tcPr>
          <w:p w14:paraId="71E44D34" w14:textId="77777777" w:rsidR="00686490" w:rsidRPr="00BB5FA9" w:rsidRDefault="00686490" w:rsidP="000B4B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5FA9">
              <w:rPr>
                <w:rFonts w:ascii="Arial" w:hAnsi="Arial" w:cs="Arial"/>
              </w:rPr>
              <w:t>28676-28695</w:t>
            </w:r>
          </w:p>
        </w:tc>
      </w:tr>
      <w:tr w:rsidR="00686490" w:rsidRPr="00BB5FA9" w14:paraId="0637634A" w14:textId="77777777" w:rsidTr="00A9354C">
        <w:tc>
          <w:tcPr>
            <w:tcW w:w="3536" w:type="dxa"/>
          </w:tcPr>
          <w:p w14:paraId="73C29F7F" w14:textId="77777777" w:rsidR="00686490" w:rsidRPr="00BB5FA9" w:rsidRDefault="00686490" w:rsidP="000B4B9E">
            <w:pPr>
              <w:spacing w:line="480" w:lineRule="auto"/>
              <w:rPr>
                <w:rFonts w:ascii="Arial" w:hAnsi="Arial" w:cs="Arial"/>
              </w:rPr>
            </w:pPr>
            <w:r w:rsidRPr="00BB5FA9">
              <w:rPr>
                <w:rFonts w:ascii="Arial" w:hAnsi="Arial" w:cs="Arial"/>
              </w:rPr>
              <w:t>COVID-FIP (F1c)</w:t>
            </w:r>
          </w:p>
        </w:tc>
        <w:tc>
          <w:tcPr>
            <w:tcW w:w="3537" w:type="dxa"/>
          </w:tcPr>
          <w:p w14:paraId="0C6DCC77" w14:textId="77777777" w:rsidR="00686490" w:rsidRPr="00BB5FA9" w:rsidRDefault="00686490" w:rsidP="000B4B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5FA9">
              <w:rPr>
                <w:rFonts w:ascii="Arial" w:hAnsi="Arial" w:cs="Arial"/>
              </w:rPr>
              <w:t>GACGAATTCGTGGTGGTGA</w:t>
            </w:r>
          </w:p>
        </w:tc>
        <w:tc>
          <w:tcPr>
            <w:tcW w:w="3537" w:type="dxa"/>
          </w:tcPr>
          <w:p w14:paraId="6B49B87C" w14:textId="77777777" w:rsidR="00686490" w:rsidRPr="00BB5FA9" w:rsidRDefault="00686490" w:rsidP="000B4B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5FA9">
              <w:rPr>
                <w:rFonts w:ascii="Arial" w:hAnsi="Arial" w:cs="Arial"/>
              </w:rPr>
              <w:t>28548-28566</w:t>
            </w:r>
          </w:p>
        </w:tc>
      </w:tr>
      <w:tr w:rsidR="00686490" w:rsidRPr="00BB5FA9" w14:paraId="5D91FC47" w14:textId="77777777" w:rsidTr="00A9354C">
        <w:tc>
          <w:tcPr>
            <w:tcW w:w="3536" w:type="dxa"/>
          </w:tcPr>
          <w:p w14:paraId="15E8B346" w14:textId="462BDDD0" w:rsidR="00686490" w:rsidRPr="00BB5FA9" w:rsidRDefault="00686490" w:rsidP="000B4B9E">
            <w:pPr>
              <w:spacing w:line="480" w:lineRule="auto"/>
              <w:rPr>
                <w:rFonts w:ascii="Arial" w:hAnsi="Arial" w:cs="Arial"/>
              </w:rPr>
            </w:pPr>
            <w:r w:rsidRPr="00BB5FA9">
              <w:rPr>
                <w:rFonts w:ascii="Arial" w:hAnsi="Arial" w:cs="Arial"/>
              </w:rPr>
              <w:t>COVID-FIP (F2)</w:t>
            </w:r>
          </w:p>
        </w:tc>
        <w:tc>
          <w:tcPr>
            <w:tcW w:w="3537" w:type="dxa"/>
          </w:tcPr>
          <w:p w14:paraId="1B325069" w14:textId="77777777" w:rsidR="00686490" w:rsidRPr="00BB5FA9" w:rsidRDefault="00686490" w:rsidP="000B4B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5FA9">
              <w:rPr>
                <w:rFonts w:ascii="Arial" w:hAnsi="Arial" w:cs="Arial"/>
              </w:rPr>
              <w:t>TCTGGCCCAGTTCCTAGGTAGT</w:t>
            </w:r>
          </w:p>
        </w:tc>
        <w:tc>
          <w:tcPr>
            <w:tcW w:w="3537" w:type="dxa"/>
          </w:tcPr>
          <w:p w14:paraId="744386A9" w14:textId="77777777" w:rsidR="00686490" w:rsidRPr="00BB5FA9" w:rsidRDefault="00686490" w:rsidP="000B4B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5FA9">
              <w:rPr>
                <w:rFonts w:ascii="Arial" w:hAnsi="Arial" w:cs="Arial"/>
              </w:rPr>
              <w:t>28605-28626</w:t>
            </w:r>
          </w:p>
        </w:tc>
      </w:tr>
      <w:tr w:rsidR="00686490" w:rsidRPr="00BB5FA9" w14:paraId="44307069" w14:textId="77777777" w:rsidTr="00A9354C">
        <w:tc>
          <w:tcPr>
            <w:tcW w:w="3536" w:type="dxa"/>
          </w:tcPr>
          <w:p w14:paraId="44880570" w14:textId="77777777" w:rsidR="00686490" w:rsidRPr="00BB5FA9" w:rsidRDefault="00686490" w:rsidP="000B4B9E">
            <w:pPr>
              <w:spacing w:line="480" w:lineRule="auto"/>
              <w:rPr>
                <w:rFonts w:ascii="Arial" w:hAnsi="Arial" w:cs="Arial"/>
              </w:rPr>
            </w:pPr>
            <w:r w:rsidRPr="00BB5FA9">
              <w:rPr>
                <w:rFonts w:ascii="Arial" w:hAnsi="Arial" w:cs="Arial"/>
              </w:rPr>
              <w:t>COVID-BIP (B1c)</w:t>
            </w:r>
          </w:p>
        </w:tc>
        <w:tc>
          <w:tcPr>
            <w:tcW w:w="3537" w:type="dxa"/>
          </w:tcPr>
          <w:p w14:paraId="314564C4" w14:textId="77777777" w:rsidR="00686490" w:rsidRPr="00BB5FA9" w:rsidRDefault="00686490" w:rsidP="000B4B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5FA9">
              <w:rPr>
                <w:rFonts w:ascii="Arial" w:hAnsi="Arial" w:cs="Arial"/>
              </w:rPr>
              <w:t>CGGGTGCCAATGTGATCT</w:t>
            </w:r>
          </w:p>
        </w:tc>
        <w:tc>
          <w:tcPr>
            <w:tcW w:w="3537" w:type="dxa"/>
          </w:tcPr>
          <w:p w14:paraId="4E378D31" w14:textId="77777777" w:rsidR="00686490" w:rsidRPr="00BB5FA9" w:rsidRDefault="00686490" w:rsidP="000B4B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5FA9">
              <w:rPr>
                <w:rFonts w:ascii="Arial" w:hAnsi="Arial" w:cs="Arial"/>
              </w:rPr>
              <w:t>28702-28719</w:t>
            </w:r>
          </w:p>
        </w:tc>
      </w:tr>
      <w:tr w:rsidR="00686490" w:rsidRPr="00BB5FA9" w14:paraId="4BA42200" w14:textId="77777777" w:rsidTr="00A9354C">
        <w:tc>
          <w:tcPr>
            <w:tcW w:w="3536" w:type="dxa"/>
          </w:tcPr>
          <w:p w14:paraId="11553D4C" w14:textId="6D0CB263" w:rsidR="00686490" w:rsidRPr="00BB5FA9" w:rsidRDefault="00686490" w:rsidP="000B4B9E">
            <w:pPr>
              <w:spacing w:line="480" w:lineRule="auto"/>
              <w:rPr>
                <w:rFonts w:ascii="Arial" w:hAnsi="Arial" w:cs="Arial"/>
              </w:rPr>
            </w:pPr>
            <w:r w:rsidRPr="00BB5FA9">
              <w:rPr>
                <w:rFonts w:ascii="Arial" w:hAnsi="Arial" w:cs="Arial"/>
              </w:rPr>
              <w:t>COVID-BIP (B2)</w:t>
            </w:r>
          </w:p>
        </w:tc>
        <w:tc>
          <w:tcPr>
            <w:tcW w:w="3537" w:type="dxa"/>
          </w:tcPr>
          <w:p w14:paraId="0E1D3539" w14:textId="77777777" w:rsidR="00686490" w:rsidRPr="00BB5FA9" w:rsidRDefault="00686490" w:rsidP="000B4B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5FA9">
              <w:rPr>
                <w:rFonts w:ascii="Arial" w:hAnsi="Arial" w:cs="Arial"/>
              </w:rPr>
              <w:t>AGACGGCATCATATGGGTTGCA</w:t>
            </w:r>
          </w:p>
        </w:tc>
        <w:tc>
          <w:tcPr>
            <w:tcW w:w="3537" w:type="dxa"/>
          </w:tcPr>
          <w:p w14:paraId="118F906B" w14:textId="77777777" w:rsidR="00686490" w:rsidRPr="00BB5FA9" w:rsidRDefault="00686490" w:rsidP="000B4B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B5FA9">
              <w:rPr>
                <w:rFonts w:ascii="Arial" w:hAnsi="Arial" w:cs="Arial"/>
              </w:rPr>
              <w:t>28654-28675</w:t>
            </w:r>
          </w:p>
        </w:tc>
      </w:tr>
      <w:tr w:rsidR="006F418C" w:rsidRPr="00BB5FA9" w14:paraId="3AA199FE" w14:textId="77777777" w:rsidTr="006F418C">
        <w:trPr>
          <w:trHeight w:val="530"/>
        </w:trPr>
        <w:tc>
          <w:tcPr>
            <w:tcW w:w="3536" w:type="dxa"/>
          </w:tcPr>
          <w:p w14:paraId="029C3012" w14:textId="16CF0A85" w:rsidR="006F418C" w:rsidRPr="00BB5FA9" w:rsidRDefault="006F418C" w:rsidP="000B4B9E">
            <w:pPr>
              <w:spacing w:line="480" w:lineRule="auto"/>
            </w:pPr>
            <w:r w:rsidRPr="00BB5FA9">
              <w:rPr>
                <w:rFonts w:ascii="Arial" w:hAnsi="Arial" w:cs="Arial"/>
              </w:rPr>
              <w:t>2019-nCoV</w:t>
            </w:r>
            <w:r w:rsidR="00D00740" w:rsidRPr="00BB5FA9">
              <w:rPr>
                <w:rFonts w:ascii="Arial" w:hAnsi="Arial" w:cs="Arial"/>
              </w:rPr>
              <w:t>_</w:t>
            </w:r>
            <w:r w:rsidRPr="00BB5FA9">
              <w:rPr>
                <w:rFonts w:ascii="Arial" w:hAnsi="Arial" w:cs="Arial"/>
              </w:rPr>
              <w:t xml:space="preserve"> N1 Forward</w:t>
            </w:r>
          </w:p>
        </w:tc>
        <w:tc>
          <w:tcPr>
            <w:tcW w:w="3537" w:type="dxa"/>
          </w:tcPr>
          <w:p w14:paraId="3CECE30E" w14:textId="1552324A" w:rsidR="006F418C" w:rsidRPr="00BB5FA9" w:rsidRDefault="006F418C" w:rsidP="000B4B9E">
            <w:pPr>
              <w:spacing w:line="480" w:lineRule="auto"/>
              <w:jc w:val="center"/>
            </w:pPr>
            <w:r w:rsidRPr="00BB5FA9">
              <w:rPr>
                <w:rFonts w:ascii="Arial" w:hAnsi="Arial" w:cs="Arial"/>
              </w:rPr>
              <w:t>GACCCCAAAATCAGCGAAAT</w:t>
            </w:r>
          </w:p>
        </w:tc>
        <w:tc>
          <w:tcPr>
            <w:tcW w:w="3537" w:type="dxa"/>
          </w:tcPr>
          <w:p w14:paraId="66CF529F" w14:textId="7A507372" w:rsidR="006F418C" w:rsidRPr="00BB5FA9" w:rsidRDefault="006F418C" w:rsidP="000B4B9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B5FA9">
              <w:rPr>
                <w:rFonts w:ascii="Arial" w:hAnsi="Arial" w:cs="Arial"/>
              </w:rPr>
              <w:t>28287-28306</w:t>
            </w:r>
          </w:p>
        </w:tc>
      </w:tr>
      <w:tr w:rsidR="006F418C" w:rsidRPr="00BB5FA9" w14:paraId="46712670" w14:textId="77777777" w:rsidTr="00A9354C">
        <w:tc>
          <w:tcPr>
            <w:tcW w:w="3536" w:type="dxa"/>
          </w:tcPr>
          <w:p w14:paraId="6A612722" w14:textId="63A57DED" w:rsidR="006F418C" w:rsidRPr="00BB5FA9" w:rsidRDefault="006F418C" w:rsidP="000B4B9E">
            <w:pPr>
              <w:spacing w:line="480" w:lineRule="auto"/>
            </w:pPr>
            <w:r w:rsidRPr="00BB5FA9">
              <w:rPr>
                <w:rFonts w:ascii="Arial" w:hAnsi="Arial" w:cs="Arial"/>
              </w:rPr>
              <w:t>2019-nCoV_N1 Reverse</w:t>
            </w:r>
          </w:p>
        </w:tc>
        <w:tc>
          <w:tcPr>
            <w:tcW w:w="3537" w:type="dxa"/>
          </w:tcPr>
          <w:p w14:paraId="2C2733BF" w14:textId="16F2376B" w:rsidR="006F418C" w:rsidRPr="00BB5FA9" w:rsidRDefault="006F418C" w:rsidP="000B4B9E">
            <w:pPr>
              <w:tabs>
                <w:tab w:val="left" w:pos="1265"/>
              </w:tabs>
              <w:spacing w:line="480" w:lineRule="auto"/>
            </w:pPr>
            <w:r w:rsidRPr="00BB5FA9">
              <w:rPr>
                <w:rFonts w:ascii="Arial" w:hAnsi="Arial" w:cs="Arial"/>
              </w:rPr>
              <w:t xml:space="preserve">TCTGGTTACTGCCAGTTGAATCTG  </w:t>
            </w:r>
          </w:p>
        </w:tc>
        <w:tc>
          <w:tcPr>
            <w:tcW w:w="3537" w:type="dxa"/>
          </w:tcPr>
          <w:p w14:paraId="76F8EB8B" w14:textId="2EAAD4E7" w:rsidR="006F418C" w:rsidRPr="00BB5FA9" w:rsidRDefault="006F418C" w:rsidP="000B4B9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B5FA9">
              <w:rPr>
                <w:rFonts w:ascii="Arial" w:hAnsi="Arial" w:cs="Arial"/>
              </w:rPr>
              <w:t>28335-28358</w:t>
            </w:r>
          </w:p>
        </w:tc>
      </w:tr>
      <w:tr w:rsidR="006F418C" w:rsidRPr="00BB5FA9" w14:paraId="47AED19C" w14:textId="77777777" w:rsidTr="00A9354C">
        <w:tc>
          <w:tcPr>
            <w:tcW w:w="3536" w:type="dxa"/>
          </w:tcPr>
          <w:p w14:paraId="7287AC32" w14:textId="242C9995" w:rsidR="006F418C" w:rsidRPr="00BB5FA9" w:rsidRDefault="00D00740" w:rsidP="000B4B9E">
            <w:pPr>
              <w:spacing w:line="480" w:lineRule="auto"/>
            </w:pPr>
            <w:r w:rsidRPr="00BB5FA9">
              <w:rPr>
                <w:rFonts w:ascii="Arial" w:hAnsi="Arial" w:cs="Arial"/>
              </w:rPr>
              <w:t>2019-nCoV_N1 Probe</w:t>
            </w:r>
          </w:p>
        </w:tc>
        <w:tc>
          <w:tcPr>
            <w:tcW w:w="3537" w:type="dxa"/>
          </w:tcPr>
          <w:p w14:paraId="59E5F844" w14:textId="6B9C18E9" w:rsidR="006F418C" w:rsidRPr="00BB5FA9" w:rsidRDefault="00D00740" w:rsidP="000B4B9E">
            <w:pPr>
              <w:spacing w:line="480" w:lineRule="auto"/>
              <w:jc w:val="center"/>
            </w:pPr>
            <w:r w:rsidRPr="00BB5FA9">
              <w:rPr>
                <w:rFonts w:ascii="Arial" w:hAnsi="Arial" w:cs="Arial"/>
              </w:rPr>
              <w:t xml:space="preserve">ACCCCGCATTACGTTTGGTGGACC  </w:t>
            </w:r>
          </w:p>
        </w:tc>
        <w:tc>
          <w:tcPr>
            <w:tcW w:w="3537" w:type="dxa"/>
          </w:tcPr>
          <w:p w14:paraId="66723D84" w14:textId="5E170908" w:rsidR="006F418C" w:rsidRPr="00BB5FA9" w:rsidRDefault="00D00740" w:rsidP="000B4B9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B5FA9">
              <w:rPr>
                <w:rFonts w:ascii="Arial" w:hAnsi="Arial" w:cs="Arial"/>
              </w:rPr>
              <w:t>28309-28332</w:t>
            </w:r>
          </w:p>
        </w:tc>
      </w:tr>
    </w:tbl>
    <w:p w14:paraId="72B93EA0" w14:textId="77777777" w:rsidR="00686490" w:rsidRPr="00BB5FA9" w:rsidRDefault="00686490" w:rsidP="000B4B9E">
      <w:pPr>
        <w:spacing w:line="480" w:lineRule="auto"/>
        <w:rPr>
          <w:b/>
        </w:rPr>
      </w:pPr>
    </w:p>
    <w:p w14:paraId="49690E85" w14:textId="4BB290D2" w:rsidR="000C1753" w:rsidRPr="00BB5FA9" w:rsidRDefault="0049152B" w:rsidP="000B4B9E">
      <w:pPr>
        <w:spacing w:line="480" w:lineRule="auto"/>
        <w:rPr>
          <w:color w:val="444444"/>
          <w:sz w:val="21"/>
          <w:szCs w:val="21"/>
          <w:shd w:val="clear" w:color="auto" w:fill="FFFFFF"/>
        </w:rPr>
      </w:pPr>
      <w:r w:rsidRPr="00BB5FA9">
        <w:rPr>
          <w:b/>
        </w:rPr>
        <w:t>Supplemental Table 1</w:t>
      </w:r>
      <w:r w:rsidR="00090933" w:rsidRPr="00BB5FA9">
        <w:rPr>
          <w:b/>
        </w:rPr>
        <w:t>.</w:t>
      </w:r>
      <w:r w:rsidR="00686490" w:rsidRPr="00BB5FA9">
        <w:rPr>
          <w:b/>
        </w:rPr>
        <w:t xml:space="preserve">   </w:t>
      </w:r>
      <w:r w:rsidR="00686490" w:rsidRPr="00BB5FA9">
        <w:t>N gene cloning primers</w:t>
      </w:r>
      <w:r w:rsidR="006F418C" w:rsidRPr="00BB5FA9">
        <w:t xml:space="preserve">, </w:t>
      </w:r>
      <w:r w:rsidR="00686490" w:rsidRPr="00BB5FA9">
        <w:t>fluorescent RT-LAMP assay primers created using free Primer Explorer V software</w:t>
      </w:r>
      <w:r w:rsidR="006F418C" w:rsidRPr="00BB5FA9">
        <w:t>, and SARS-CoV-2 CDC EUA N1 RT-qPCR assay primers and probe</w:t>
      </w:r>
      <w:r w:rsidR="00686490" w:rsidRPr="00BB5FA9">
        <w:t>.  Numbering according to SARS-CoV-2 Wuhan-Hu-1 (</w:t>
      </w:r>
      <w:r w:rsidR="00686490" w:rsidRPr="00BB5FA9">
        <w:rPr>
          <w:color w:val="444444"/>
          <w:shd w:val="clear" w:color="auto" w:fill="FFFFFF"/>
        </w:rPr>
        <w:t>GenBank: MN908947.3).</w:t>
      </w:r>
      <w:r w:rsidR="00686490" w:rsidRPr="00BB5FA9">
        <w:rPr>
          <w:color w:val="444444"/>
          <w:sz w:val="21"/>
          <w:szCs w:val="21"/>
          <w:shd w:val="clear" w:color="auto" w:fill="FFFFFF"/>
        </w:rPr>
        <w:t xml:space="preserve">  </w:t>
      </w:r>
    </w:p>
    <w:p w14:paraId="1C6A9BD6" w14:textId="1B5D8C3D" w:rsidR="00C760CB" w:rsidRPr="00BB5FA9" w:rsidRDefault="00C760CB" w:rsidP="000B4B9E">
      <w:pPr>
        <w:spacing w:line="480" w:lineRule="auto"/>
        <w:rPr>
          <w:color w:val="444444"/>
          <w:sz w:val="21"/>
          <w:szCs w:val="21"/>
          <w:shd w:val="clear" w:color="auto" w:fill="FFFFFF"/>
        </w:rPr>
      </w:pPr>
    </w:p>
    <w:sectPr w:rsidR="00C760CB" w:rsidRPr="00BB5FA9" w:rsidSect="00F26E93">
      <w:footerReference w:type="default" r:id="rId8"/>
      <w:type w:val="continuous"/>
      <w:pgSz w:w="11520" w:h="25920"/>
      <w:pgMar w:top="1440" w:right="1440" w:bottom="144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835C3" w14:textId="77777777" w:rsidR="00061A12" w:rsidRDefault="00061A12" w:rsidP="00454277">
      <w:pPr>
        <w:spacing w:after="0" w:line="240" w:lineRule="auto"/>
      </w:pPr>
      <w:r>
        <w:separator/>
      </w:r>
    </w:p>
  </w:endnote>
  <w:endnote w:type="continuationSeparator" w:id="0">
    <w:p w14:paraId="2DD17AE0" w14:textId="77777777" w:rsidR="00061A12" w:rsidRDefault="00061A12" w:rsidP="004542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8E04E" w14:textId="77777777" w:rsidR="00832333" w:rsidRDefault="008323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DAEBC" w14:textId="77777777" w:rsidR="00061A12" w:rsidRDefault="00061A12" w:rsidP="00454277">
      <w:pPr>
        <w:spacing w:after="0" w:line="240" w:lineRule="auto"/>
      </w:pPr>
      <w:r>
        <w:separator/>
      </w:r>
    </w:p>
  </w:footnote>
  <w:footnote w:type="continuationSeparator" w:id="0">
    <w:p w14:paraId="6C0E78E4" w14:textId="77777777" w:rsidR="00061A12" w:rsidRDefault="00061A12" w:rsidP="004542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D750C"/>
    <w:multiLevelType w:val="hybridMultilevel"/>
    <w:tmpl w:val="3432CB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786C05"/>
    <w:multiLevelType w:val="hybridMultilevel"/>
    <w:tmpl w:val="AAE478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680392"/>
    <w:multiLevelType w:val="hybridMultilevel"/>
    <w:tmpl w:val="3FFC3B1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E16538"/>
    <w:multiLevelType w:val="hybridMultilevel"/>
    <w:tmpl w:val="A672CDAC"/>
    <w:lvl w:ilvl="0" w:tplc="DC66E2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A2CD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1485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B803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8E3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D44E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7891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D3EA1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18DF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9A762C3"/>
    <w:multiLevelType w:val="hybridMultilevel"/>
    <w:tmpl w:val="24CACDC8"/>
    <w:lvl w:ilvl="0" w:tplc="E80218F2">
      <w:start w:val="1"/>
      <w:numFmt w:val="upperLetter"/>
      <w:lvlText w:val="%1."/>
      <w:lvlJc w:val="left"/>
      <w:pPr>
        <w:ind w:left="63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2858BE"/>
    <w:multiLevelType w:val="hybridMultilevel"/>
    <w:tmpl w:val="D3BC68D4"/>
    <w:lvl w:ilvl="0" w:tplc="F8183E24">
      <w:start w:val="1"/>
      <w:numFmt w:val="upperLetter"/>
      <w:lvlText w:val="%1."/>
      <w:lvlJc w:val="left"/>
      <w:pPr>
        <w:ind w:left="5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A718DB"/>
    <w:multiLevelType w:val="hybridMultilevel"/>
    <w:tmpl w:val="90D84422"/>
    <w:lvl w:ilvl="0" w:tplc="487E99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FEF9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184A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7CB8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E649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C661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22FA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DCB5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0CC8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10D5C9E"/>
    <w:multiLevelType w:val="hybridMultilevel"/>
    <w:tmpl w:val="CC78A08C"/>
    <w:lvl w:ilvl="0" w:tplc="9812907A">
      <w:start w:val="1"/>
      <w:numFmt w:val="upperLetter"/>
      <w:lvlText w:val="%1."/>
      <w:lvlJc w:val="left"/>
      <w:pPr>
        <w:ind w:left="45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" w15:restartNumberingAfterBreak="0">
    <w:nsid w:val="430266C0"/>
    <w:multiLevelType w:val="hybridMultilevel"/>
    <w:tmpl w:val="045EF9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191E82"/>
    <w:multiLevelType w:val="hybridMultilevel"/>
    <w:tmpl w:val="F0A483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09292A"/>
    <w:multiLevelType w:val="hybridMultilevel"/>
    <w:tmpl w:val="19B0F0AC"/>
    <w:lvl w:ilvl="0" w:tplc="B516AC42">
      <w:start w:val="1"/>
      <w:numFmt w:val="upperLetter"/>
      <w:lvlText w:val="%1."/>
      <w:lvlJc w:val="left"/>
      <w:pPr>
        <w:ind w:left="81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1" w15:restartNumberingAfterBreak="0">
    <w:nsid w:val="76597BFC"/>
    <w:multiLevelType w:val="hybridMultilevel"/>
    <w:tmpl w:val="901E6F20"/>
    <w:lvl w:ilvl="0" w:tplc="BD8EA9D0">
      <w:start w:val="2"/>
      <w:numFmt w:val="upperLetter"/>
      <w:lvlText w:val="%1."/>
      <w:lvlJc w:val="left"/>
      <w:pPr>
        <w:ind w:left="9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2" w15:restartNumberingAfterBreak="0">
    <w:nsid w:val="7D766060"/>
    <w:multiLevelType w:val="hybridMultilevel"/>
    <w:tmpl w:val="3350EE8A"/>
    <w:lvl w:ilvl="0" w:tplc="A7304706">
      <w:start w:val="1"/>
      <w:numFmt w:val="upperLetter"/>
      <w:lvlText w:val="%1."/>
      <w:lvlJc w:val="left"/>
      <w:pPr>
        <w:ind w:left="81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7"/>
  </w:num>
  <w:num w:numId="2">
    <w:abstractNumId w:val="2"/>
  </w:num>
  <w:num w:numId="3">
    <w:abstractNumId w:val="4"/>
  </w:num>
  <w:num w:numId="4">
    <w:abstractNumId w:val="5"/>
  </w:num>
  <w:num w:numId="5">
    <w:abstractNumId w:val="0"/>
  </w:num>
  <w:num w:numId="6">
    <w:abstractNumId w:val="6"/>
  </w:num>
  <w:num w:numId="7">
    <w:abstractNumId w:val="3"/>
  </w:num>
  <w:num w:numId="8">
    <w:abstractNumId w:val="9"/>
  </w:num>
  <w:num w:numId="9">
    <w:abstractNumId w:val="8"/>
  </w:num>
  <w:num w:numId="10">
    <w:abstractNumId w:val="12"/>
  </w:num>
  <w:num w:numId="11">
    <w:abstractNumId w:val="1"/>
  </w:num>
  <w:num w:numId="12">
    <w:abstractNumId w:val="11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linkStyles/>
  <w:documentProtection w:edit="trackedChanges" w:enforcement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UwMLAwMjWxtLQ0MzNU0lEKTi0uzszPAykwMqwFAPiRyA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pt5x90a92wavefw08vpe9rff0pst0vr0rd&quot;&gt;LAMP&lt;record-ids&gt;&lt;item&gt;544&lt;/item&gt;&lt;item&gt;565&lt;/item&gt;&lt;item&gt;586&lt;/item&gt;&lt;item&gt;588&lt;/item&gt;&lt;item&gt;636&lt;/item&gt;&lt;item&gt;745&lt;/item&gt;&lt;item&gt;819&lt;/item&gt;&lt;item&gt;823&lt;/item&gt;&lt;item&gt;836&lt;/item&gt;&lt;item&gt;840&lt;/item&gt;&lt;item&gt;1049&lt;/item&gt;&lt;item&gt;1191&lt;/item&gt;&lt;item&gt;1336&lt;/item&gt;&lt;item&gt;1447&lt;/item&gt;&lt;item&gt;1526&lt;/item&gt;&lt;item&gt;1655&lt;/item&gt;&lt;item&gt;1708&lt;/item&gt;&lt;item&gt;1732&lt;/item&gt;&lt;item&gt;1760&lt;/item&gt;&lt;item&gt;1776&lt;/item&gt;&lt;item&gt;1787&lt;/item&gt;&lt;item&gt;1827&lt;/item&gt;&lt;item&gt;1895&lt;/item&gt;&lt;item&gt;1916&lt;/item&gt;&lt;item&gt;1923&lt;/item&gt;&lt;item&gt;1973&lt;/item&gt;&lt;item&gt;1974&lt;/item&gt;&lt;item&gt;2074&lt;/item&gt;&lt;item&gt;2150&lt;/item&gt;&lt;item&gt;2172&lt;/item&gt;&lt;item&gt;2194&lt;/item&gt;&lt;item&gt;2257&lt;/item&gt;&lt;item&gt;2275&lt;/item&gt;&lt;item&gt;2298&lt;/item&gt;&lt;item&gt;2338&lt;/item&gt;&lt;item&gt;2342&lt;/item&gt;&lt;item&gt;2346&lt;/item&gt;&lt;item&gt;2452&lt;/item&gt;&lt;item&gt;2572&lt;/item&gt;&lt;item&gt;2655&lt;/item&gt;&lt;item&gt;2667&lt;/item&gt;&lt;/record-ids&gt;&lt;/item&gt;&lt;/Libraries&gt;"/>
  </w:docVars>
  <w:rsids>
    <w:rsidRoot w:val="007A5BD0"/>
    <w:rsid w:val="00002B78"/>
    <w:rsid w:val="0000353F"/>
    <w:rsid w:val="00003AFF"/>
    <w:rsid w:val="00005DA6"/>
    <w:rsid w:val="00006C28"/>
    <w:rsid w:val="00007FC5"/>
    <w:rsid w:val="0001016D"/>
    <w:rsid w:val="0001078D"/>
    <w:rsid w:val="00010F51"/>
    <w:rsid w:val="00011A03"/>
    <w:rsid w:val="00011D8E"/>
    <w:rsid w:val="00012E6A"/>
    <w:rsid w:val="00013BF0"/>
    <w:rsid w:val="000147E3"/>
    <w:rsid w:val="00016AB5"/>
    <w:rsid w:val="00021198"/>
    <w:rsid w:val="00022484"/>
    <w:rsid w:val="00022B8A"/>
    <w:rsid w:val="000231D2"/>
    <w:rsid w:val="00023A24"/>
    <w:rsid w:val="00024E9A"/>
    <w:rsid w:val="00026916"/>
    <w:rsid w:val="00027D49"/>
    <w:rsid w:val="00030BB7"/>
    <w:rsid w:val="0003105F"/>
    <w:rsid w:val="000324BF"/>
    <w:rsid w:val="000331B0"/>
    <w:rsid w:val="00033AAF"/>
    <w:rsid w:val="00035F65"/>
    <w:rsid w:val="00036359"/>
    <w:rsid w:val="00042724"/>
    <w:rsid w:val="00043C28"/>
    <w:rsid w:val="00044E4E"/>
    <w:rsid w:val="00047F89"/>
    <w:rsid w:val="00050E11"/>
    <w:rsid w:val="0005266F"/>
    <w:rsid w:val="00056D8E"/>
    <w:rsid w:val="00056E3F"/>
    <w:rsid w:val="000570AF"/>
    <w:rsid w:val="0005789A"/>
    <w:rsid w:val="0006024B"/>
    <w:rsid w:val="000611CE"/>
    <w:rsid w:val="00061A12"/>
    <w:rsid w:val="0006437D"/>
    <w:rsid w:val="000647E1"/>
    <w:rsid w:val="00066FBD"/>
    <w:rsid w:val="0007038C"/>
    <w:rsid w:val="00070678"/>
    <w:rsid w:val="00072798"/>
    <w:rsid w:val="00073C12"/>
    <w:rsid w:val="00075B2E"/>
    <w:rsid w:val="0007726D"/>
    <w:rsid w:val="00077995"/>
    <w:rsid w:val="00081E9B"/>
    <w:rsid w:val="00083941"/>
    <w:rsid w:val="0008434B"/>
    <w:rsid w:val="00084B48"/>
    <w:rsid w:val="00085213"/>
    <w:rsid w:val="000854BE"/>
    <w:rsid w:val="00090854"/>
    <w:rsid w:val="00090933"/>
    <w:rsid w:val="00091891"/>
    <w:rsid w:val="000939FB"/>
    <w:rsid w:val="00095D3A"/>
    <w:rsid w:val="00096E2C"/>
    <w:rsid w:val="000A02E4"/>
    <w:rsid w:val="000A112B"/>
    <w:rsid w:val="000A1229"/>
    <w:rsid w:val="000A2AB2"/>
    <w:rsid w:val="000A4AD0"/>
    <w:rsid w:val="000A4BDC"/>
    <w:rsid w:val="000B0ABD"/>
    <w:rsid w:val="000B110B"/>
    <w:rsid w:val="000B1EF9"/>
    <w:rsid w:val="000B2D09"/>
    <w:rsid w:val="000B44EC"/>
    <w:rsid w:val="000B4554"/>
    <w:rsid w:val="000B468C"/>
    <w:rsid w:val="000B4B9E"/>
    <w:rsid w:val="000B55F8"/>
    <w:rsid w:val="000C0677"/>
    <w:rsid w:val="000C1753"/>
    <w:rsid w:val="000C1806"/>
    <w:rsid w:val="000C26BA"/>
    <w:rsid w:val="000C554F"/>
    <w:rsid w:val="000C6976"/>
    <w:rsid w:val="000C74B8"/>
    <w:rsid w:val="000C7B31"/>
    <w:rsid w:val="000D1E68"/>
    <w:rsid w:val="000D33AE"/>
    <w:rsid w:val="000D3CBD"/>
    <w:rsid w:val="000D450B"/>
    <w:rsid w:val="000D4BBC"/>
    <w:rsid w:val="000D7D39"/>
    <w:rsid w:val="000D7E82"/>
    <w:rsid w:val="000E20D8"/>
    <w:rsid w:val="000E2DCC"/>
    <w:rsid w:val="000E33D4"/>
    <w:rsid w:val="000E3605"/>
    <w:rsid w:val="000E4AFA"/>
    <w:rsid w:val="000E5D8C"/>
    <w:rsid w:val="000E75D9"/>
    <w:rsid w:val="000F05C5"/>
    <w:rsid w:val="000F1547"/>
    <w:rsid w:val="000F1EEF"/>
    <w:rsid w:val="000F216A"/>
    <w:rsid w:val="000F24D9"/>
    <w:rsid w:val="000F31BF"/>
    <w:rsid w:val="000F3DBB"/>
    <w:rsid w:val="000F7D20"/>
    <w:rsid w:val="00100849"/>
    <w:rsid w:val="00104A7D"/>
    <w:rsid w:val="001109EE"/>
    <w:rsid w:val="00110B2E"/>
    <w:rsid w:val="0011154B"/>
    <w:rsid w:val="00112953"/>
    <w:rsid w:val="001129D2"/>
    <w:rsid w:val="00114BE3"/>
    <w:rsid w:val="00115DE5"/>
    <w:rsid w:val="00115F75"/>
    <w:rsid w:val="00121952"/>
    <w:rsid w:val="001232DF"/>
    <w:rsid w:val="00123B56"/>
    <w:rsid w:val="00123E6C"/>
    <w:rsid w:val="00124890"/>
    <w:rsid w:val="00125A6F"/>
    <w:rsid w:val="001269CC"/>
    <w:rsid w:val="00127D0F"/>
    <w:rsid w:val="00130FAC"/>
    <w:rsid w:val="00132E32"/>
    <w:rsid w:val="00133442"/>
    <w:rsid w:val="00133FCB"/>
    <w:rsid w:val="001343A3"/>
    <w:rsid w:val="00134ACC"/>
    <w:rsid w:val="0013603C"/>
    <w:rsid w:val="00137169"/>
    <w:rsid w:val="00141744"/>
    <w:rsid w:val="00143F92"/>
    <w:rsid w:val="00144398"/>
    <w:rsid w:val="0014556E"/>
    <w:rsid w:val="00145FD7"/>
    <w:rsid w:val="00150EB4"/>
    <w:rsid w:val="001535DA"/>
    <w:rsid w:val="00154892"/>
    <w:rsid w:val="00155C55"/>
    <w:rsid w:val="00155D04"/>
    <w:rsid w:val="001572D9"/>
    <w:rsid w:val="0016187C"/>
    <w:rsid w:val="00162CF8"/>
    <w:rsid w:val="001639B5"/>
    <w:rsid w:val="00163ABE"/>
    <w:rsid w:val="001650A8"/>
    <w:rsid w:val="0016588D"/>
    <w:rsid w:val="00165A96"/>
    <w:rsid w:val="00167424"/>
    <w:rsid w:val="001726D0"/>
    <w:rsid w:val="00173986"/>
    <w:rsid w:val="00173E6F"/>
    <w:rsid w:val="0017722B"/>
    <w:rsid w:val="00177459"/>
    <w:rsid w:val="00177D56"/>
    <w:rsid w:val="001805B9"/>
    <w:rsid w:val="0018156D"/>
    <w:rsid w:val="00182A10"/>
    <w:rsid w:val="001834BF"/>
    <w:rsid w:val="001875FD"/>
    <w:rsid w:val="00187C5E"/>
    <w:rsid w:val="00190857"/>
    <w:rsid w:val="00192920"/>
    <w:rsid w:val="00195796"/>
    <w:rsid w:val="001976A2"/>
    <w:rsid w:val="00197F6C"/>
    <w:rsid w:val="001A060F"/>
    <w:rsid w:val="001A28C6"/>
    <w:rsid w:val="001A43E2"/>
    <w:rsid w:val="001A5E83"/>
    <w:rsid w:val="001A6FB6"/>
    <w:rsid w:val="001A7185"/>
    <w:rsid w:val="001B3FAA"/>
    <w:rsid w:val="001B52C5"/>
    <w:rsid w:val="001B6576"/>
    <w:rsid w:val="001B689F"/>
    <w:rsid w:val="001B6A5E"/>
    <w:rsid w:val="001B792B"/>
    <w:rsid w:val="001C07B9"/>
    <w:rsid w:val="001C09AF"/>
    <w:rsid w:val="001C0B33"/>
    <w:rsid w:val="001C1171"/>
    <w:rsid w:val="001C1421"/>
    <w:rsid w:val="001C6754"/>
    <w:rsid w:val="001C7034"/>
    <w:rsid w:val="001C70EA"/>
    <w:rsid w:val="001C72CA"/>
    <w:rsid w:val="001D0F8A"/>
    <w:rsid w:val="001D1B54"/>
    <w:rsid w:val="001D1CCC"/>
    <w:rsid w:val="001D217B"/>
    <w:rsid w:val="001D2559"/>
    <w:rsid w:val="001D26F5"/>
    <w:rsid w:val="001D2B53"/>
    <w:rsid w:val="001D498C"/>
    <w:rsid w:val="001D4F5C"/>
    <w:rsid w:val="001D5592"/>
    <w:rsid w:val="001D57D2"/>
    <w:rsid w:val="001D6A4C"/>
    <w:rsid w:val="001E1084"/>
    <w:rsid w:val="001E2115"/>
    <w:rsid w:val="001E62C6"/>
    <w:rsid w:val="001F38EC"/>
    <w:rsid w:val="001F6F06"/>
    <w:rsid w:val="00203879"/>
    <w:rsid w:val="00204524"/>
    <w:rsid w:val="00205CC9"/>
    <w:rsid w:val="002067F2"/>
    <w:rsid w:val="00207545"/>
    <w:rsid w:val="00210F9E"/>
    <w:rsid w:val="002144BB"/>
    <w:rsid w:val="002157E4"/>
    <w:rsid w:val="00220C4C"/>
    <w:rsid w:val="00221999"/>
    <w:rsid w:val="00222CF9"/>
    <w:rsid w:val="00223299"/>
    <w:rsid w:val="00223C64"/>
    <w:rsid w:val="002244D3"/>
    <w:rsid w:val="0022472B"/>
    <w:rsid w:val="00224ED4"/>
    <w:rsid w:val="00231478"/>
    <w:rsid w:val="00231A02"/>
    <w:rsid w:val="00232273"/>
    <w:rsid w:val="00232E3F"/>
    <w:rsid w:val="00232FB3"/>
    <w:rsid w:val="00233185"/>
    <w:rsid w:val="002334E7"/>
    <w:rsid w:val="00233873"/>
    <w:rsid w:val="00237E10"/>
    <w:rsid w:val="00241C7C"/>
    <w:rsid w:val="00244503"/>
    <w:rsid w:val="00244D71"/>
    <w:rsid w:val="00245B3D"/>
    <w:rsid w:val="00246E71"/>
    <w:rsid w:val="002472F9"/>
    <w:rsid w:val="002475CE"/>
    <w:rsid w:val="00247A12"/>
    <w:rsid w:val="00247DF4"/>
    <w:rsid w:val="00250191"/>
    <w:rsid w:val="002503CF"/>
    <w:rsid w:val="0025372C"/>
    <w:rsid w:val="002538CB"/>
    <w:rsid w:val="00253C99"/>
    <w:rsid w:val="002642BA"/>
    <w:rsid w:val="0026455B"/>
    <w:rsid w:val="00265381"/>
    <w:rsid w:val="00265B64"/>
    <w:rsid w:val="00266919"/>
    <w:rsid w:val="00266A19"/>
    <w:rsid w:val="002723DD"/>
    <w:rsid w:val="002726A9"/>
    <w:rsid w:val="00274C30"/>
    <w:rsid w:val="00275345"/>
    <w:rsid w:val="00275695"/>
    <w:rsid w:val="0027793F"/>
    <w:rsid w:val="0027794B"/>
    <w:rsid w:val="0027795A"/>
    <w:rsid w:val="00277F7D"/>
    <w:rsid w:val="00282501"/>
    <w:rsid w:val="00284703"/>
    <w:rsid w:val="002857EE"/>
    <w:rsid w:val="0028604D"/>
    <w:rsid w:val="0028651C"/>
    <w:rsid w:val="00287698"/>
    <w:rsid w:val="002904EB"/>
    <w:rsid w:val="002912B1"/>
    <w:rsid w:val="002919CA"/>
    <w:rsid w:val="00291B44"/>
    <w:rsid w:val="002936A7"/>
    <w:rsid w:val="002952FD"/>
    <w:rsid w:val="002959F5"/>
    <w:rsid w:val="002976AA"/>
    <w:rsid w:val="00297DAE"/>
    <w:rsid w:val="002A309A"/>
    <w:rsid w:val="002A62E9"/>
    <w:rsid w:val="002A69B0"/>
    <w:rsid w:val="002B1FD1"/>
    <w:rsid w:val="002B244E"/>
    <w:rsid w:val="002B39E6"/>
    <w:rsid w:val="002B43B6"/>
    <w:rsid w:val="002B7056"/>
    <w:rsid w:val="002B7ABC"/>
    <w:rsid w:val="002B7EE1"/>
    <w:rsid w:val="002C097E"/>
    <w:rsid w:val="002C2DDC"/>
    <w:rsid w:val="002C4CBE"/>
    <w:rsid w:val="002D095D"/>
    <w:rsid w:val="002D09CF"/>
    <w:rsid w:val="002D19E2"/>
    <w:rsid w:val="002D1FE9"/>
    <w:rsid w:val="002D45AF"/>
    <w:rsid w:val="002D5150"/>
    <w:rsid w:val="002D5561"/>
    <w:rsid w:val="002D612E"/>
    <w:rsid w:val="002D67B5"/>
    <w:rsid w:val="002D68E6"/>
    <w:rsid w:val="002E1286"/>
    <w:rsid w:val="002E233F"/>
    <w:rsid w:val="002E4087"/>
    <w:rsid w:val="002E4B1F"/>
    <w:rsid w:val="002E5D8E"/>
    <w:rsid w:val="002E5E7E"/>
    <w:rsid w:val="002E7FAC"/>
    <w:rsid w:val="002F0802"/>
    <w:rsid w:val="002F3286"/>
    <w:rsid w:val="002F41CC"/>
    <w:rsid w:val="002F64D4"/>
    <w:rsid w:val="002F7FCC"/>
    <w:rsid w:val="00302656"/>
    <w:rsid w:val="00302731"/>
    <w:rsid w:val="0030277D"/>
    <w:rsid w:val="00314E01"/>
    <w:rsid w:val="00317671"/>
    <w:rsid w:val="00322645"/>
    <w:rsid w:val="00322DB1"/>
    <w:rsid w:val="003235AC"/>
    <w:rsid w:val="00323A87"/>
    <w:rsid w:val="00325211"/>
    <w:rsid w:val="0033014B"/>
    <w:rsid w:val="00330817"/>
    <w:rsid w:val="00331F2E"/>
    <w:rsid w:val="00332022"/>
    <w:rsid w:val="003362D2"/>
    <w:rsid w:val="003366A1"/>
    <w:rsid w:val="00336897"/>
    <w:rsid w:val="003372FD"/>
    <w:rsid w:val="00341748"/>
    <w:rsid w:val="00341E2A"/>
    <w:rsid w:val="00343651"/>
    <w:rsid w:val="00343903"/>
    <w:rsid w:val="00345314"/>
    <w:rsid w:val="00345CF8"/>
    <w:rsid w:val="00346932"/>
    <w:rsid w:val="0034737C"/>
    <w:rsid w:val="00350402"/>
    <w:rsid w:val="00350E0E"/>
    <w:rsid w:val="003513BC"/>
    <w:rsid w:val="003516B0"/>
    <w:rsid w:val="003528B9"/>
    <w:rsid w:val="003530F6"/>
    <w:rsid w:val="00353CC7"/>
    <w:rsid w:val="00354878"/>
    <w:rsid w:val="00356A1F"/>
    <w:rsid w:val="0036107B"/>
    <w:rsid w:val="003622B4"/>
    <w:rsid w:val="003628DD"/>
    <w:rsid w:val="00364C86"/>
    <w:rsid w:val="00365CB4"/>
    <w:rsid w:val="00367B26"/>
    <w:rsid w:val="00367E2C"/>
    <w:rsid w:val="00370BB4"/>
    <w:rsid w:val="00374AAA"/>
    <w:rsid w:val="00374BFC"/>
    <w:rsid w:val="00374DB2"/>
    <w:rsid w:val="00375BC5"/>
    <w:rsid w:val="0037677D"/>
    <w:rsid w:val="00381E94"/>
    <w:rsid w:val="00383A12"/>
    <w:rsid w:val="00384F30"/>
    <w:rsid w:val="00391541"/>
    <w:rsid w:val="00393D12"/>
    <w:rsid w:val="0039438F"/>
    <w:rsid w:val="00395122"/>
    <w:rsid w:val="00395FA0"/>
    <w:rsid w:val="0039658A"/>
    <w:rsid w:val="00397DF6"/>
    <w:rsid w:val="003A01D3"/>
    <w:rsid w:val="003A02F6"/>
    <w:rsid w:val="003A077F"/>
    <w:rsid w:val="003A3641"/>
    <w:rsid w:val="003A525E"/>
    <w:rsid w:val="003A71DD"/>
    <w:rsid w:val="003A78FD"/>
    <w:rsid w:val="003A7DCA"/>
    <w:rsid w:val="003B362A"/>
    <w:rsid w:val="003B38ED"/>
    <w:rsid w:val="003B3ACA"/>
    <w:rsid w:val="003B4DD7"/>
    <w:rsid w:val="003B6363"/>
    <w:rsid w:val="003B6E1B"/>
    <w:rsid w:val="003C1227"/>
    <w:rsid w:val="003C18B0"/>
    <w:rsid w:val="003C2B0B"/>
    <w:rsid w:val="003D0358"/>
    <w:rsid w:val="003D10C9"/>
    <w:rsid w:val="003D1C5E"/>
    <w:rsid w:val="003D1D49"/>
    <w:rsid w:val="003D5049"/>
    <w:rsid w:val="003D53A0"/>
    <w:rsid w:val="003D72B9"/>
    <w:rsid w:val="003E0984"/>
    <w:rsid w:val="003E1B3E"/>
    <w:rsid w:val="003E2997"/>
    <w:rsid w:val="003E3A0F"/>
    <w:rsid w:val="003E3E4D"/>
    <w:rsid w:val="003E45C7"/>
    <w:rsid w:val="003F0CE6"/>
    <w:rsid w:val="003F27BA"/>
    <w:rsid w:val="003F2AB1"/>
    <w:rsid w:val="003F38ED"/>
    <w:rsid w:val="003F515D"/>
    <w:rsid w:val="003F601D"/>
    <w:rsid w:val="003F6044"/>
    <w:rsid w:val="00401223"/>
    <w:rsid w:val="00402511"/>
    <w:rsid w:val="00403A06"/>
    <w:rsid w:val="00403BA5"/>
    <w:rsid w:val="00404C0C"/>
    <w:rsid w:val="00410594"/>
    <w:rsid w:val="00410B15"/>
    <w:rsid w:val="00411207"/>
    <w:rsid w:val="004125A2"/>
    <w:rsid w:val="00412FC8"/>
    <w:rsid w:val="004155EC"/>
    <w:rsid w:val="00417696"/>
    <w:rsid w:val="004203BC"/>
    <w:rsid w:val="004209A6"/>
    <w:rsid w:val="00422752"/>
    <w:rsid w:val="0043048E"/>
    <w:rsid w:val="00431A68"/>
    <w:rsid w:val="00431C7E"/>
    <w:rsid w:val="0043302D"/>
    <w:rsid w:val="00433D43"/>
    <w:rsid w:val="004343C1"/>
    <w:rsid w:val="00434AE8"/>
    <w:rsid w:val="0044147C"/>
    <w:rsid w:val="00445216"/>
    <w:rsid w:val="004453C4"/>
    <w:rsid w:val="0044687E"/>
    <w:rsid w:val="004468C6"/>
    <w:rsid w:val="00446DF2"/>
    <w:rsid w:val="00454277"/>
    <w:rsid w:val="004553BF"/>
    <w:rsid w:val="00456B13"/>
    <w:rsid w:val="004570F1"/>
    <w:rsid w:val="0046197F"/>
    <w:rsid w:val="004632FA"/>
    <w:rsid w:val="0046382A"/>
    <w:rsid w:val="00464819"/>
    <w:rsid w:val="00467168"/>
    <w:rsid w:val="004673C9"/>
    <w:rsid w:val="004707A3"/>
    <w:rsid w:val="0047110E"/>
    <w:rsid w:val="00471E6F"/>
    <w:rsid w:val="00472C58"/>
    <w:rsid w:val="0047385A"/>
    <w:rsid w:val="00473C4A"/>
    <w:rsid w:val="00473F58"/>
    <w:rsid w:val="00475A92"/>
    <w:rsid w:val="00476D13"/>
    <w:rsid w:val="00476E6E"/>
    <w:rsid w:val="004809F1"/>
    <w:rsid w:val="00480C1A"/>
    <w:rsid w:val="00481D43"/>
    <w:rsid w:val="00482F93"/>
    <w:rsid w:val="00483BFE"/>
    <w:rsid w:val="0048541A"/>
    <w:rsid w:val="00486A42"/>
    <w:rsid w:val="00487C6A"/>
    <w:rsid w:val="004905B9"/>
    <w:rsid w:val="00490D11"/>
    <w:rsid w:val="0049152B"/>
    <w:rsid w:val="00491BBB"/>
    <w:rsid w:val="00491C9C"/>
    <w:rsid w:val="00492778"/>
    <w:rsid w:val="0049448C"/>
    <w:rsid w:val="004944ED"/>
    <w:rsid w:val="00496ADD"/>
    <w:rsid w:val="004A0B79"/>
    <w:rsid w:val="004A15F6"/>
    <w:rsid w:val="004A244C"/>
    <w:rsid w:val="004A2CD1"/>
    <w:rsid w:val="004A3B25"/>
    <w:rsid w:val="004A3E25"/>
    <w:rsid w:val="004A4A78"/>
    <w:rsid w:val="004A522D"/>
    <w:rsid w:val="004A5DC5"/>
    <w:rsid w:val="004A6FA4"/>
    <w:rsid w:val="004B2C32"/>
    <w:rsid w:val="004B316C"/>
    <w:rsid w:val="004B3222"/>
    <w:rsid w:val="004B3325"/>
    <w:rsid w:val="004B3B68"/>
    <w:rsid w:val="004B3BCE"/>
    <w:rsid w:val="004B4115"/>
    <w:rsid w:val="004B48B0"/>
    <w:rsid w:val="004B519E"/>
    <w:rsid w:val="004B63D1"/>
    <w:rsid w:val="004B649B"/>
    <w:rsid w:val="004B6CE8"/>
    <w:rsid w:val="004C1A0E"/>
    <w:rsid w:val="004C24F5"/>
    <w:rsid w:val="004C302D"/>
    <w:rsid w:val="004C426A"/>
    <w:rsid w:val="004C4281"/>
    <w:rsid w:val="004C450A"/>
    <w:rsid w:val="004D1490"/>
    <w:rsid w:val="004D2424"/>
    <w:rsid w:val="004D3218"/>
    <w:rsid w:val="004D4605"/>
    <w:rsid w:val="004D4D3D"/>
    <w:rsid w:val="004D6699"/>
    <w:rsid w:val="004E0F3F"/>
    <w:rsid w:val="004E2DE3"/>
    <w:rsid w:val="004E4BF9"/>
    <w:rsid w:val="004E4FD5"/>
    <w:rsid w:val="004E6741"/>
    <w:rsid w:val="004F079B"/>
    <w:rsid w:val="004F124C"/>
    <w:rsid w:val="004F1ADA"/>
    <w:rsid w:val="004F1D3E"/>
    <w:rsid w:val="004F3113"/>
    <w:rsid w:val="004F49F0"/>
    <w:rsid w:val="004F7C10"/>
    <w:rsid w:val="0050070E"/>
    <w:rsid w:val="00500AB6"/>
    <w:rsid w:val="00501943"/>
    <w:rsid w:val="0050336A"/>
    <w:rsid w:val="0050474E"/>
    <w:rsid w:val="00505C6D"/>
    <w:rsid w:val="005060F8"/>
    <w:rsid w:val="00507AC6"/>
    <w:rsid w:val="00510411"/>
    <w:rsid w:val="00510FDC"/>
    <w:rsid w:val="00512B92"/>
    <w:rsid w:val="00514F21"/>
    <w:rsid w:val="00515234"/>
    <w:rsid w:val="00515D76"/>
    <w:rsid w:val="00515E78"/>
    <w:rsid w:val="005160EE"/>
    <w:rsid w:val="0052074D"/>
    <w:rsid w:val="00520C4A"/>
    <w:rsid w:val="00520E76"/>
    <w:rsid w:val="00521114"/>
    <w:rsid w:val="005215EE"/>
    <w:rsid w:val="00524087"/>
    <w:rsid w:val="00525BAE"/>
    <w:rsid w:val="005325E6"/>
    <w:rsid w:val="00532EB3"/>
    <w:rsid w:val="00533F4E"/>
    <w:rsid w:val="005379D9"/>
    <w:rsid w:val="00540282"/>
    <w:rsid w:val="0054127C"/>
    <w:rsid w:val="0054245E"/>
    <w:rsid w:val="00543B06"/>
    <w:rsid w:val="005443B8"/>
    <w:rsid w:val="00546C0D"/>
    <w:rsid w:val="005479D6"/>
    <w:rsid w:val="0055035E"/>
    <w:rsid w:val="005512E7"/>
    <w:rsid w:val="00554963"/>
    <w:rsid w:val="00554BDD"/>
    <w:rsid w:val="0055503A"/>
    <w:rsid w:val="00555154"/>
    <w:rsid w:val="00557460"/>
    <w:rsid w:val="00560CF0"/>
    <w:rsid w:val="005615FC"/>
    <w:rsid w:val="0056181C"/>
    <w:rsid w:val="005621C7"/>
    <w:rsid w:val="00565C05"/>
    <w:rsid w:val="005674CB"/>
    <w:rsid w:val="00570CFB"/>
    <w:rsid w:val="00571EF3"/>
    <w:rsid w:val="00572A6B"/>
    <w:rsid w:val="00572B6B"/>
    <w:rsid w:val="005731F1"/>
    <w:rsid w:val="00573F3E"/>
    <w:rsid w:val="005741E3"/>
    <w:rsid w:val="0057629D"/>
    <w:rsid w:val="0057683D"/>
    <w:rsid w:val="00577A03"/>
    <w:rsid w:val="0058282A"/>
    <w:rsid w:val="005835EA"/>
    <w:rsid w:val="00583769"/>
    <w:rsid w:val="005846C3"/>
    <w:rsid w:val="005854B9"/>
    <w:rsid w:val="0058585A"/>
    <w:rsid w:val="00586764"/>
    <w:rsid w:val="00586B8C"/>
    <w:rsid w:val="00587F77"/>
    <w:rsid w:val="00590070"/>
    <w:rsid w:val="00590597"/>
    <w:rsid w:val="00591EF9"/>
    <w:rsid w:val="00594ACD"/>
    <w:rsid w:val="005962C7"/>
    <w:rsid w:val="005971E5"/>
    <w:rsid w:val="005A28CA"/>
    <w:rsid w:val="005A4D5B"/>
    <w:rsid w:val="005A6981"/>
    <w:rsid w:val="005B03BE"/>
    <w:rsid w:val="005B19CD"/>
    <w:rsid w:val="005B1CCF"/>
    <w:rsid w:val="005B4AAD"/>
    <w:rsid w:val="005B6EC7"/>
    <w:rsid w:val="005C008D"/>
    <w:rsid w:val="005C05C7"/>
    <w:rsid w:val="005C0A99"/>
    <w:rsid w:val="005C0AD9"/>
    <w:rsid w:val="005C0C98"/>
    <w:rsid w:val="005C0DA3"/>
    <w:rsid w:val="005C428D"/>
    <w:rsid w:val="005C7349"/>
    <w:rsid w:val="005C7BAE"/>
    <w:rsid w:val="005D017E"/>
    <w:rsid w:val="005D0E2C"/>
    <w:rsid w:val="005D1E61"/>
    <w:rsid w:val="005D23AC"/>
    <w:rsid w:val="005D2940"/>
    <w:rsid w:val="005D312E"/>
    <w:rsid w:val="005D61D7"/>
    <w:rsid w:val="005E0BC3"/>
    <w:rsid w:val="005E25D0"/>
    <w:rsid w:val="005E4B84"/>
    <w:rsid w:val="005E5356"/>
    <w:rsid w:val="005E55CB"/>
    <w:rsid w:val="005E5EE1"/>
    <w:rsid w:val="005E6F5F"/>
    <w:rsid w:val="005E7C61"/>
    <w:rsid w:val="005F1B29"/>
    <w:rsid w:val="005F2349"/>
    <w:rsid w:val="005F433E"/>
    <w:rsid w:val="005F44A7"/>
    <w:rsid w:val="005F4E6B"/>
    <w:rsid w:val="005F5213"/>
    <w:rsid w:val="005F5364"/>
    <w:rsid w:val="005F6193"/>
    <w:rsid w:val="005F61C4"/>
    <w:rsid w:val="005F7B2F"/>
    <w:rsid w:val="00600F69"/>
    <w:rsid w:val="00601608"/>
    <w:rsid w:val="00602C72"/>
    <w:rsid w:val="0060367B"/>
    <w:rsid w:val="006043A1"/>
    <w:rsid w:val="00606D62"/>
    <w:rsid w:val="0060739A"/>
    <w:rsid w:val="0060793A"/>
    <w:rsid w:val="00610435"/>
    <w:rsid w:val="00610E9D"/>
    <w:rsid w:val="0061262E"/>
    <w:rsid w:val="0061268E"/>
    <w:rsid w:val="00613C28"/>
    <w:rsid w:val="00613D4C"/>
    <w:rsid w:val="00614510"/>
    <w:rsid w:val="0061515E"/>
    <w:rsid w:val="006163EC"/>
    <w:rsid w:val="00616A3F"/>
    <w:rsid w:val="00617708"/>
    <w:rsid w:val="00625264"/>
    <w:rsid w:val="00626997"/>
    <w:rsid w:val="00626E71"/>
    <w:rsid w:val="00627483"/>
    <w:rsid w:val="00630576"/>
    <w:rsid w:val="006334C8"/>
    <w:rsid w:val="006401A1"/>
    <w:rsid w:val="00642E27"/>
    <w:rsid w:val="0064409E"/>
    <w:rsid w:val="0064419F"/>
    <w:rsid w:val="0064458C"/>
    <w:rsid w:val="00644CE6"/>
    <w:rsid w:val="00645D4A"/>
    <w:rsid w:val="006472E6"/>
    <w:rsid w:val="006476ED"/>
    <w:rsid w:val="0065184C"/>
    <w:rsid w:val="00651ADA"/>
    <w:rsid w:val="00652845"/>
    <w:rsid w:val="00654955"/>
    <w:rsid w:val="00656590"/>
    <w:rsid w:val="006565C5"/>
    <w:rsid w:val="00656DBF"/>
    <w:rsid w:val="00660542"/>
    <w:rsid w:val="006607C4"/>
    <w:rsid w:val="006609D3"/>
    <w:rsid w:val="00660AA3"/>
    <w:rsid w:val="00660B9A"/>
    <w:rsid w:val="00665AFE"/>
    <w:rsid w:val="00666193"/>
    <w:rsid w:val="00667247"/>
    <w:rsid w:val="00667FB1"/>
    <w:rsid w:val="00670027"/>
    <w:rsid w:val="006703DD"/>
    <w:rsid w:val="00670D77"/>
    <w:rsid w:val="00671545"/>
    <w:rsid w:val="00672958"/>
    <w:rsid w:val="00674C0E"/>
    <w:rsid w:val="00674CAF"/>
    <w:rsid w:val="0067567F"/>
    <w:rsid w:val="006757F7"/>
    <w:rsid w:val="00675A7E"/>
    <w:rsid w:val="00676006"/>
    <w:rsid w:val="0067625C"/>
    <w:rsid w:val="006774A2"/>
    <w:rsid w:val="0067760F"/>
    <w:rsid w:val="00682AAF"/>
    <w:rsid w:val="0068383C"/>
    <w:rsid w:val="00684E45"/>
    <w:rsid w:val="00684F25"/>
    <w:rsid w:val="00686490"/>
    <w:rsid w:val="00686A7C"/>
    <w:rsid w:val="00687772"/>
    <w:rsid w:val="00691136"/>
    <w:rsid w:val="006929BE"/>
    <w:rsid w:val="00693107"/>
    <w:rsid w:val="0069463E"/>
    <w:rsid w:val="00694D61"/>
    <w:rsid w:val="006953D9"/>
    <w:rsid w:val="00697136"/>
    <w:rsid w:val="0069715D"/>
    <w:rsid w:val="006A0797"/>
    <w:rsid w:val="006A45A9"/>
    <w:rsid w:val="006A5DD0"/>
    <w:rsid w:val="006A687D"/>
    <w:rsid w:val="006B0A56"/>
    <w:rsid w:val="006B11A9"/>
    <w:rsid w:val="006B3D9C"/>
    <w:rsid w:val="006B41EB"/>
    <w:rsid w:val="006B5095"/>
    <w:rsid w:val="006B6C30"/>
    <w:rsid w:val="006B7A0C"/>
    <w:rsid w:val="006C1490"/>
    <w:rsid w:val="006C31EA"/>
    <w:rsid w:val="006C3FFC"/>
    <w:rsid w:val="006C40C1"/>
    <w:rsid w:val="006C638F"/>
    <w:rsid w:val="006C7C23"/>
    <w:rsid w:val="006D0DF0"/>
    <w:rsid w:val="006D1D89"/>
    <w:rsid w:val="006D331D"/>
    <w:rsid w:val="006D6661"/>
    <w:rsid w:val="006E10AB"/>
    <w:rsid w:val="006E12BF"/>
    <w:rsid w:val="006E275A"/>
    <w:rsid w:val="006E373D"/>
    <w:rsid w:val="006F02C5"/>
    <w:rsid w:val="006F19C3"/>
    <w:rsid w:val="006F1F82"/>
    <w:rsid w:val="006F32A4"/>
    <w:rsid w:val="006F418C"/>
    <w:rsid w:val="006F5301"/>
    <w:rsid w:val="006F6882"/>
    <w:rsid w:val="006F7588"/>
    <w:rsid w:val="006F7EF0"/>
    <w:rsid w:val="007020F0"/>
    <w:rsid w:val="0070366D"/>
    <w:rsid w:val="007056DE"/>
    <w:rsid w:val="00707A28"/>
    <w:rsid w:val="00710341"/>
    <w:rsid w:val="00710C4A"/>
    <w:rsid w:val="007143D4"/>
    <w:rsid w:val="00714D2A"/>
    <w:rsid w:val="00716732"/>
    <w:rsid w:val="00717FC3"/>
    <w:rsid w:val="0072053A"/>
    <w:rsid w:val="007243DE"/>
    <w:rsid w:val="0072453F"/>
    <w:rsid w:val="00725788"/>
    <w:rsid w:val="00726017"/>
    <w:rsid w:val="007264EC"/>
    <w:rsid w:val="00734B63"/>
    <w:rsid w:val="007362D7"/>
    <w:rsid w:val="00736F11"/>
    <w:rsid w:val="00740DA7"/>
    <w:rsid w:val="00741527"/>
    <w:rsid w:val="007445CF"/>
    <w:rsid w:val="00744897"/>
    <w:rsid w:val="00744A5A"/>
    <w:rsid w:val="007462B1"/>
    <w:rsid w:val="007502C5"/>
    <w:rsid w:val="00750833"/>
    <w:rsid w:val="00751C9F"/>
    <w:rsid w:val="0075256B"/>
    <w:rsid w:val="00754A0D"/>
    <w:rsid w:val="007565CA"/>
    <w:rsid w:val="00757D30"/>
    <w:rsid w:val="00757D45"/>
    <w:rsid w:val="00760092"/>
    <w:rsid w:val="007616E9"/>
    <w:rsid w:val="00765BFF"/>
    <w:rsid w:val="00766A75"/>
    <w:rsid w:val="007671E8"/>
    <w:rsid w:val="00767416"/>
    <w:rsid w:val="0076752A"/>
    <w:rsid w:val="00770518"/>
    <w:rsid w:val="00772E63"/>
    <w:rsid w:val="007736AB"/>
    <w:rsid w:val="007743E2"/>
    <w:rsid w:val="007751A8"/>
    <w:rsid w:val="00775470"/>
    <w:rsid w:val="00775B2B"/>
    <w:rsid w:val="0077790F"/>
    <w:rsid w:val="007802A6"/>
    <w:rsid w:val="00782B93"/>
    <w:rsid w:val="007847BA"/>
    <w:rsid w:val="00785C7C"/>
    <w:rsid w:val="00790CCF"/>
    <w:rsid w:val="00790D9C"/>
    <w:rsid w:val="007917AF"/>
    <w:rsid w:val="00791907"/>
    <w:rsid w:val="00791CAF"/>
    <w:rsid w:val="00792A15"/>
    <w:rsid w:val="007935F9"/>
    <w:rsid w:val="00794AC5"/>
    <w:rsid w:val="00796014"/>
    <w:rsid w:val="007975E3"/>
    <w:rsid w:val="007A01DB"/>
    <w:rsid w:val="007A10C0"/>
    <w:rsid w:val="007A20D9"/>
    <w:rsid w:val="007A3472"/>
    <w:rsid w:val="007A3F0C"/>
    <w:rsid w:val="007A3FD5"/>
    <w:rsid w:val="007A4394"/>
    <w:rsid w:val="007A4DEB"/>
    <w:rsid w:val="007A5BD0"/>
    <w:rsid w:val="007A61F4"/>
    <w:rsid w:val="007A7A0C"/>
    <w:rsid w:val="007A7F01"/>
    <w:rsid w:val="007B0A86"/>
    <w:rsid w:val="007B12BA"/>
    <w:rsid w:val="007B16C4"/>
    <w:rsid w:val="007B2D32"/>
    <w:rsid w:val="007B30D6"/>
    <w:rsid w:val="007B31B7"/>
    <w:rsid w:val="007B3253"/>
    <w:rsid w:val="007B328E"/>
    <w:rsid w:val="007B32EF"/>
    <w:rsid w:val="007B5007"/>
    <w:rsid w:val="007B5721"/>
    <w:rsid w:val="007B6194"/>
    <w:rsid w:val="007B7CAB"/>
    <w:rsid w:val="007C0B74"/>
    <w:rsid w:val="007C142D"/>
    <w:rsid w:val="007C18EF"/>
    <w:rsid w:val="007C241E"/>
    <w:rsid w:val="007C2E57"/>
    <w:rsid w:val="007C325C"/>
    <w:rsid w:val="007C47DA"/>
    <w:rsid w:val="007C66DC"/>
    <w:rsid w:val="007C7307"/>
    <w:rsid w:val="007D2BA6"/>
    <w:rsid w:val="007D3FCF"/>
    <w:rsid w:val="007D4131"/>
    <w:rsid w:val="007D4393"/>
    <w:rsid w:val="007D4635"/>
    <w:rsid w:val="007D4BD8"/>
    <w:rsid w:val="007E14DF"/>
    <w:rsid w:val="007E210B"/>
    <w:rsid w:val="007E23B5"/>
    <w:rsid w:val="007E32D4"/>
    <w:rsid w:val="007E33B6"/>
    <w:rsid w:val="007E63EE"/>
    <w:rsid w:val="007E6E50"/>
    <w:rsid w:val="007F0831"/>
    <w:rsid w:val="007F083D"/>
    <w:rsid w:val="007F2DBE"/>
    <w:rsid w:val="007F4008"/>
    <w:rsid w:val="007F4ED1"/>
    <w:rsid w:val="007F50A3"/>
    <w:rsid w:val="007F54FC"/>
    <w:rsid w:val="007F5921"/>
    <w:rsid w:val="007F6E06"/>
    <w:rsid w:val="007F754B"/>
    <w:rsid w:val="00801D34"/>
    <w:rsid w:val="00801E8D"/>
    <w:rsid w:val="008023E6"/>
    <w:rsid w:val="008073B3"/>
    <w:rsid w:val="00807ABE"/>
    <w:rsid w:val="0081055C"/>
    <w:rsid w:val="00811A64"/>
    <w:rsid w:val="008136F9"/>
    <w:rsid w:val="008208E5"/>
    <w:rsid w:val="00823160"/>
    <w:rsid w:val="00824132"/>
    <w:rsid w:val="0082622F"/>
    <w:rsid w:val="00827AAA"/>
    <w:rsid w:val="00831132"/>
    <w:rsid w:val="008318B3"/>
    <w:rsid w:val="00832333"/>
    <w:rsid w:val="008327B8"/>
    <w:rsid w:val="00833F9E"/>
    <w:rsid w:val="00834203"/>
    <w:rsid w:val="008415E2"/>
    <w:rsid w:val="0084239F"/>
    <w:rsid w:val="00844FDF"/>
    <w:rsid w:val="0084676F"/>
    <w:rsid w:val="008504B5"/>
    <w:rsid w:val="008545A2"/>
    <w:rsid w:val="00855605"/>
    <w:rsid w:val="00855649"/>
    <w:rsid w:val="0085630B"/>
    <w:rsid w:val="00856B1D"/>
    <w:rsid w:val="00856C3A"/>
    <w:rsid w:val="008576AE"/>
    <w:rsid w:val="0085774E"/>
    <w:rsid w:val="0086125A"/>
    <w:rsid w:val="00861DFF"/>
    <w:rsid w:val="00862A65"/>
    <w:rsid w:val="00862D12"/>
    <w:rsid w:val="00862D6A"/>
    <w:rsid w:val="00863289"/>
    <w:rsid w:val="00864C83"/>
    <w:rsid w:val="00865129"/>
    <w:rsid w:val="0086747B"/>
    <w:rsid w:val="00871304"/>
    <w:rsid w:val="00871890"/>
    <w:rsid w:val="00872E39"/>
    <w:rsid w:val="008740A0"/>
    <w:rsid w:val="00875CD1"/>
    <w:rsid w:val="008764A6"/>
    <w:rsid w:val="0087696B"/>
    <w:rsid w:val="00876E26"/>
    <w:rsid w:val="00880BE6"/>
    <w:rsid w:val="008815D7"/>
    <w:rsid w:val="00881EF4"/>
    <w:rsid w:val="00884A27"/>
    <w:rsid w:val="00884CC1"/>
    <w:rsid w:val="00884CE9"/>
    <w:rsid w:val="008853B3"/>
    <w:rsid w:val="008865EF"/>
    <w:rsid w:val="00890875"/>
    <w:rsid w:val="00890C1F"/>
    <w:rsid w:val="00892810"/>
    <w:rsid w:val="0089503E"/>
    <w:rsid w:val="008A22AB"/>
    <w:rsid w:val="008A525B"/>
    <w:rsid w:val="008A56D6"/>
    <w:rsid w:val="008A59A6"/>
    <w:rsid w:val="008A67B4"/>
    <w:rsid w:val="008A7237"/>
    <w:rsid w:val="008B05EB"/>
    <w:rsid w:val="008B2BF7"/>
    <w:rsid w:val="008B2D97"/>
    <w:rsid w:val="008B3335"/>
    <w:rsid w:val="008B3600"/>
    <w:rsid w:val="008B366F"/>
    <w:rsid w:val="008B4717"/>
    <w:rsid w:val="008B4BCC"/>
    <w:rsid w:val="008B60CB"/>
    <w:rsid w:val="008B7DBC"/>
    <w:rsid w:val="008C0475"/>
    <w:rsid w:val="008C1353"/>
    <w:rsid w:val="008C19B1"/>
    <w:rsid w:val="008C1FCE"/>
    <w:rsid w:val="008C2C19"/>
    <w:rsid w:val="008C46F1"/>
    <w:rsid w:val="008C58AC"/>
    <w:rsid w:val="008C5BE9"/>
    <w:rsid w:val="008D186F"/>
    <w:rsid w:val="008D2E9D"/>
    <w:rsid w:val="008D577C"/>
    <w:rsid w:val="008D5B47"/>
    <w:rsid w:val="008D5C47"/>
    <w:rsid w:val="008D606C"/>
    <w:rsid w:val="008D6292"/>
    <w:rsid w:val="008D6EBC"/>
    <w:rsid w:val="008D7418"/>
    <w:rsid w:val="008D7D97"/>
    <w:rsid w:val="008D7FAD"/>
    <w:rsid w:val="008E118B"/>
    <w:rsid w:val="008E1F56"/>
    <w:rsid w:val="008E41D5"/>
    <w:rsid w:val="008E6543"/>
    <w:rsid w:val="008F492F"/>
    <w:rsid w:val="008F61C0"/>
    <w:rsid w:val="00903DC7"/>
    <w:rsid w:val="0090439C"/>
    <w:rsid w:val="00904B6D"/>
    <w:rsid w:val="00906E2F"/>
    <w:rsid w:val="00911F99"/>
    <w:rsid w:val="00912AC6"/>
    <w:rsid w:val="00921068"/>
    <w:rsid w:val="00921838"/>
    <w:rsid w:val="00922E7D"/>
    <w:rsid w:val="00923940"/>
    <w:rsid w:val="00924817"/>
    <w:rsid w:val="009262EF"/>
    <w:rsid w:val="009264E6"/>
    <w:rsid w:val="00926ADD"/>
    <w:rsid w:val="00926D33"/>
    <w:rsid w:val="009305BD"/>
    <w:rsid w:val="00931BA9"/>
    <w:rsid w:val="00931F97"/>
    <w:rsid w:val="00931FC0"/>
    <w:rsid w:val="00932F3D"/>
    <w:rsid w:val="0093724D"/>
    <w:rsid w:val="009405A2"/>
    <w:rsid w:val="00941E64"/>
    <w:rsid w:val="0094367C"/>
    <w:rsid w:val="00943CB9"/>
    <w:rsid w:val="00945A98"/>
    <w:rsid w:val="00946716"/>
    <w:rsid w:val="009516FC"/>
    <w:rsid w:val="009532FF"/>
    <w:rsid w:val="00955856"/>
    <w:rsid w:val="00956867"/>
    <w:rsid w:val="00961BCD"/>
    <w:rsid w:val="009662CF"/>
    <w:rsid w:val="00970231"/>
    <w:rsid w:val="00971FCB"/>
    <w:rsid w:val="00973189"/>
    <w:rsid w:val="009741B3"/>
    <w:rsid w:val="009747AA"/>
    <w:rsid w:val="00974872"/>
    <w:rsid w:val="00974953"/>
    <w:rsid w:val="0097649F"/>
    <w:rsid w:val="00981577"/>
    <w:rsid w:val="0098288F"/>
    <w:rsid w:val="00982BF0"/>
    <w:rsid w:val="00982CAB"/>
    <w:rsid w:val="00984393"/>
    <w:rsid w:val="00986510"/>
    <w:rsid w:val="00987AA8"/>
    <w:rsid w:val="00990E39"/>
    <w:rsid w:val="00991C4F"/>
    <w:rsid w:val="00991FE3"/>
    <w:rsid w:val="00994263"/>
    <w:rsid w:val="009945D3"/>
    <w:rsid w:val="0099566F"/>
    <w:rsid w:val="00996154"/>
    <w:rsid w:val="00996594"/>
    <w:rsid w:val="0099661D"/>
    <w:rsid w:val="009A075A"/>
    <w:rsid w:val="009A2BB5"/>
    <w:rsid w:val="009A33A5"/>
    <w:rsid w:val="009A4708"/>
    <w:rsid w:val="009A4E14"/>
    <w:rsid w:val="009A4E40"/>
    <w:rsid w:val="009A50F1"/>
    <w:rsid w:val="009A5FCA"/>
    <w:rsid w:val="009A6111"/>
    <w:rsid w:val="009A7E3B"/>
    <w:rsid w:val="009A7FC0"/>
    <w:rsid w:val="009B0DF8"/>
    <w:rsid w:val="009B22D0"/>
    <w:rsid w:val="009B2312"/>
    <w:rsid w:val="009B3271"/>
    <w:rsid w:val="009B4D7C"/>
    <w:rsid w:val="009B5243"/>
    <w:rsid w:val="009B6311"/>
    <w:rsid w:val="009B7C4D"/>
    <w:rsid w:val="009B7F4D"/>
    <w:rsid w:val="009C0DC4"/>
    <w:rsid w:val="009C1F87"/>
    <w:rsid w:val="009C3DDB"/>
    <w:rsid w:val="009C6707"/>
    <w:rsid w:val="009C69D5"/>
    <w:rsid w:val="009C76E2"/>
    <w:rsid w:val="009D3100"/>
    <w:rsid w:val="009D371A"/>
    <w:rsid w:val="009D5561"/>
    <w:rsid w:val="009E0915"/>
    <w:rsid w:val="009E0A30"/>
    <w:rsid w:val="009E140B"/>
    <w:rsid w:val="009E15A7"/>
    <w:rsid w:val="009E2675"/>
    <w:rsid w:val="009E28D1"/>
    <w:rsid w:val="009E2D42"/>
    <w:rsid w:val="009E4B68"/>
    <w:rsid w:val="009E4F9F"/>
    <w:rsid w:val="009E562B"/>
    <w:rsid w:val="009E5A79"/>
    <w:rsid w:val="009E5DE3"/>
    <w:rsid w:val="009E6509"/>
    <w:rsid w:val="009E6898"/>
    <w:rsid w:val="009F1173"/>
    <w:rsid w:val="009F1315"/>
    <w:rsid w:val="009F23C9"/>
    <w:rsid w:val="009F3262"/>
    <w:rsid w:val="009F361B"/>
    <w:rsid w:val="009F3D52"/>
    <w:rsid w:val="009F3DC2"/>
    <w:rsid w:val="009F74AE"/>
    <w:rsid w:val="009F7527"/>
    <w:rsid w:val="00A035B0"/>
    <w:rsid w:val="00A070CB"/>
    <w:rsid w:val="00A104C8"/>
    <w:rsid w:val="00A11ED4"/>
    <w:rsid w:val="00A12E21"/>
    <w:rsid w:val="00A156CA"/>
    <w:rsid w:val="00A168F6"/>
    <w:rsid w:val="00A17BA8"/>
    <w:rsid w:val="00A20ADD"/>
    <w:rsid w:val="00A20F5C"/>
    <w:rsid w:val="00A21BA2"/>
    <w:rsid w:val="00A21E61"/>
    <w:rsid w:val="00A2216A"/>
    <w:rsid w:val="00A22302"/>
    <w:rsid w:val="00A22CFD"/>
    <w:rsid w:val="00A23A9A"/>
    <w:rsid w:val="00A2607E"/>
    <w:rsid w:val="00A27085"/>
    <w:rsid w:val="00A27BAD"/>
    <w:rsid w:val="00A27FCF"/>
    <w:rsid w:val="00A313D5"/>
    <w:rsid w:val="00A31552"/>
    <w:rsid w:val="00A31E13"/>
    <w:rsid w:val="00A334B7"/>
    <w:rsid w:val="00A34224"/>
    <w:rsid w:val="00A40C75"/>
    <w:rsid w:val="00A419A7"/>
    <w:rsid w:val="00A42C72"/>
    <w:rsid w:val="00A43197"/>
    <w:rsid w:val="00A43D39"/>
    <w:rsid w:val="00A450A6"/>
    <w:rsid w:val="00A45B3B"/>
    <w:rsid w:val="00A47851"/>
    <w:rsid w:val="00A51402"/>
    <w:rsid w:val="00A519D4"/>
    <w:rsid w:val="00A52B71"/>
    <w:rsid w:val="00A56D06"/>
    <w:rsid w:val="00A575FD"/>
    <w:rsid w:val="00A60E2D"/>
    <w:rsid w:val="00A632C7"/>
    <w:rsid w:val="00A63682"/>
    <w:rsid w:val="00A6553E"/>
    <w:rsid w:val="00A65B1E"/>
    <w:rsid w:val="00A67EA7"/>
    <w:rsid w:val="00A701EC"/>
    <w:rsid w:val="00A7056F"/>
    <w:rsid w:val="00A71422"/>
    <w:rsid w:val="00A7247C"/>
    <w:rsid w:val="00A743C1"/>
    <w:rsid w:val="00A74C2E"/>
    <w:rsid w:val="00A75B62"/>
    <w:rsid w:val="00A77201"/>
    <w:rsid w:val="00A77AF5"/>
    <w:rsid w:val="00A8153B"/>
    <w:rsid w:val="00A828C1"/>
    <w:rsid w:val="00A84219"/>
    <w:rsid w:val="00A84851"/>
    <w:rsid w:val="00A86C63"/>
    <w:rsid w:val="00A87E2A"/>
    <w:rsid w:val="00A90609"/>
    <w:rsid w:val="00A90A6C"/>
    <w:rsid w:val="00A92EB2"/>
    <w:rsid w:val="00A9354C"/>
    <w:rsid w:val="00A9420B"/>
    <w:rsid w:val="00A953D5"/>
    <w:rsid w:val="00A96B57"/>
    <w:rsid w:val="00A97E09"/>
    <w:rsid w:val="00AA1519"/>
    <w:rsid w:val="00AA1760"/>
    <w:rsid w:val="00AA302B"/>
    <w:rsid w:val="00AA4FCF"/>
    <w:rsid w:val="00AA5DD2"/>
    <w:rsid w:val="00AA7134"/>
    <w:rsid w:val="00AB06A6"/>
    <w:rsid w:val="00AB3032"/>
    <w:rsid w:val="00AB67BA"/>
    <w:rsid w:val="00AC0CF2"/>
    <w:rsid w:val="00AC1420"/>
    <w:rsid w:val="00AC2B54"/>
    <w:rsid w:val="00AC360B"/>
    <w:rsid w:val="00AC3E84"/>
    <w:rsid w:val="00AD38E8"/>
    <w:rsid w:val="00AD3A14"/>
    <w:rsid w:val="00AD4652"/>
    <w:rsid w:val="00AD5D16"/>
    <w:rsid w:val="00AE0656"/>
    <w:rsid w:val="00AE102C"/>
    <w:rsid w:val="00AE12C3"/>
    <w:rsid w:val="00AE3171"/>
    <w:rsid w:val="00AE4747"/>
    <w:rsid w:val="00AE52D8"/>
    <w:rsid w:val="00AE5450"/>
    <w:rsid w:val="00AE698A"/>
    <w:rsid w:val="00AE6EA0"/>
    <w:rsid w:val="00AF0060"/>
    <w:rsid w:val="00AF0B82"/>
    <w:rsid w:val="00AF1495"/>
    <w:rsid w:val="00AF34C9"/>
    <w:rsid w:val="00AF3EC2"/>
    <w:rsid w:val="00AF6A68"/>
    <w:rsid w:val="00AF6E9B"/>
    <w:rsid w:val="00AF79E1"/>
    <w:rsid w:val="00B008FC"/>
    <w:rsid w:val="00B00A5E"/>
    <w:rsid w:val="00B011C7"/>
    <w:rsid w:val="00B03593"/>
    <w:rsid w:val="00B05B12"/>
    <w:rsid w:val="00B06C63"/>
    <w:rsid w:val="00B11A91"/>
    <w:rsid w:val="00B133F2"/>
    <w:rsid w:val="00B13951"/>
    <w:rsid w:val="00B139CF"/>
    <w:rsid w:val="00B23A4C"/>
    <w:rsid w:val="00B245B0"/>
    <w:rsid w:val="00B250AD"/>
    <w:rsid w:val="00B2632F"/>
    <w:rsid w:val="00B2638F"/>
    <w:rsid w:val="00B3305D"/>
    <w:rsid w:val="00B33658"/>
    <w:rsid w:val="00B33857"/>
    <w:rsid w:val="00B34327"/>
    <w:rsid w:val="00B36F97"/>
    <w:rsid w:val="00B3763E"/>
    <w:rsid w:val="00B376D2"/>
    <w:rsid w:val="00B4131D"/>
    <w:rsid w:val="00B413C6"/>
    <w:rsid w:val="00B420B0"/>
    <w:rsid w:val="00B42935"/>
    <w:rsid w:val="00B439F3"/>
    <w:rsid w:val="00B47903"/>
    <w:rsid w:val="00B534DC"/>
    <w:rsid w:val="00B53714"/>
    <w:rsid w:val="00B53A7E"/>
    <w:rsid w:val="00B53E1C"/>
    <w:rsid w:val="00B57113"/>
    <w:rsid w:val="00B57C05"/>
    <w:rsid w:val="00B600E5"/>
    <w:rsid w:val="00B6316D"/>
    <w:rsid w:val="00B6334B"/>
    <w:rsid w:val="00B64085"/>
    <w:rsid w:val="00B6469B"/>
    <w:rsid w:val="00B651D5"/>
    <w:rsid w:val="00B651E1"/>
    <w:rsid w:val="00B66667"/>
    <w:rsid w:val="00B71732"/>
    <w:rsid w:val="00B7432E"/>
    <w:rsid w:val="00B74487"/>
    <w:rsid w:val="00B74868"/>
    <w:rsid w:val="00B748DF"/>
    <w:rsid w:val="00B74BDB"/>
    <w:rsid w:val="00B74C24"/>
    <w:rsid w:val="00B765DF"/>
    <w:rsid w:val="00B76BD9"/>
    <w:rsid w:val="00B77D52"/>
    <w:rsid w:val="00B81EB0"/>
    <w:rsid w:val="00B82377"/>
    <w:rsid w:val="00B8314A"/>
    <w:rsid w:val="00B8642D"/>
    <w:rsid w:val="00B875C4"/>
    <w:rsid w:val="00B87B85"/>
    <w:rsid w:val="00B91F13"/>
    <w:rsid w:val="00B94467"/>
    <w:rsid w:val="00BA0613"/>
    <w:rsid w:val="00BA22BF"/>
    <w:rsid w:val="00BA3300"/>
    <w:rsid w:val="00BA5042"/>
    <w:rsid w:val="00BA7C73"/>
    <w:rsid w:val="00BA7C8D"/>
    <w:rsid w:val="00BB0052"/>
    <w:rsid w:val="00BB0D27"/>
    <w:rsid w:val="00BB1EA4"/>
    <w:rsid w:val="00BB4548"/>
    <w:rsid w:val="00BB5FA9"/>
    <w:rsid w:val="00BB6126"/>
    <w:rsid w:val="00BB6E53"/>
    <w:rsid w:val="00BC30A7"/>
    <w:rsid w:val="00BC48D6"/>
    <w:rsid w:val="00BC506D"/>
    <w:rsid w:val="00BC6C19"/>
    <w:rsid w:val="00BD10DF"/>
    <w:rsid w:val="00BD1814"/>
    <w:rsid w:val="00BD2D36"/>
    <w:rsid w:val="00BD3628"/>
    <w:rsid w:val="00BD4695"/>
    <w:rsid w:val="00BD4E98"/>
    <w:rsid w:val="00BD5FA0"/>
    <w:rsid w:val="00BD7CF8"/>
    <w:rsid w:val="00BE04B1"/>
    <w:rsid w:val="00BE0E8C"/>
    <w:rsid w:val="00BE0EC8"/>
    <w:rsid w:val="00BE19BE"/>
    <w:rsid w:val="00BE2BB9"/>
    <w:rsid w:val="00BE3B32"/>
    <w:rsid w:val="00BE5793"/>
    <w:rsid w:val="00BE63DE"/>
    <w:rsid w:val="00BF1397"/>
    <w:rsid w:val="00BF2673"/>
    <w:rsid w:val="00BF60B4"/>
    <w:rsid w:val="00C00CFC"/>
    <w:rsid w:val="00C0167D"/>
    <w:rsid w:val="00C03313"/>
    <w:rsid w:val="00C03F2C"/>
    <w:rsid w:val="00C04B77"/>
    <w:rsid w:val="00C05935"/>
    <w:rsid w:val="00C1020E"/>
    <w:rsid w:val="00C104AC"/>
    <w:rsid w:val="00C10A95"/>
    <w:rsid w:val="00C1211A"/>
    <w:rsid w:val="00C12BF2"/>
    <w:rsid w:val="00C12DF0"/>
    <w:rsid w:val="00C13F72"/>
    <w:rsid w:val="00C14CDA"/>
    <w:rsid w:val="00C14CE7"/>
    <w:rsid w:val="00C15F1A"/>
    <w:rsid w:val="00C1709C"/>
    <w:rsid w:val="00C2079F"/>
    <w:rsid w:val="00C21A9D"/>
    <w:rsid w:val="00C2295A"/>
    <w:rsid w:val="00C247D2"/>
    <w:rsid w:val="00C3046C"/>
    <w:rsid w:val="00C30FFA"/>
    <w:rsid w:val="00C3172B"/>
    <w:rsid w:val="00C31AA5"/>
    <w:rsid w:val="00C31B65"/>
    <w:rsid w:val="00C31D59"/>
    <w:rsid w:val="00C320DD"/>
    <w:rsid w:val="00C32986"/>
    <w:rsid w:val="00C359D4"/>
    <w:rsid w:val="00C37F5C"/>
    <w:rsid w:val="00C40055"/>
    <w:rsid w:val="00C40AF9"/>
    <w:rsid w:val="00C43781"/>
    <w:rsid w:val="00C438AB"/>
    <w:rsid w:val="00C439AD"/>
    <w:rsid w:val="00C4528D"/>
    <w:rsid w:val="00C46D43"/>
    <w:rsid w:val="00C47872"/>
    <w:rsid w:val="00C50211"/>
    <w:rsid w:val="00C52B2B"/>
    <w:rsid w:val="00C566EF"/>
    <w:rsid w:val="00C57040"/>
    <w:rsid w:val="00C5753D"/>
    <w:rsid w:val="00C60172"/>
    <w:rsid w:val="00C61EF0"/>
    <w:rsid w:val="00C6238C"/>
    <w:rsid w:val="00C63A42"/>
    <w:rsid w:val="00C63F1A"/>
    <w:rsid w:val="00C63FB2"/>
    <w:rsid w:val="00C6465C"/>
    <w:rsid w:val="00C64910"/>
    <w:rsid w:val="00C65950"/>
    <w:rsid w:val="00C668A5"/>
    <w:rsid w:val="00C66BB0"/>
    <w:rsid w:val="00C707FB"/>
    <w:rsid w:val="00C71A7B"/>
    <w:rsid w:val="00C72264"/>
    <w:rsid w:val="00C731DB"/>
    <w:rsid w:val="00C74F28"/>
    <w:rsid w:val="00C760CB"/>
    <w:rsid w:val="00C76D4E"/>
    <w:rsid w:val="00C77920"/>
    <w:rsid w:val="00C800C5"/>
    <w:rsid w:val="00C8131B"/>
    <w:rsid w:val="00C81C54"/>
    <w:rsid w:val="00C8229D"/>
    <w:rsid w:val="00C8251C"/>
    <w:rsid w:val="00C8506E"/>
    <w:rsid w:val="00C85DBB"/>
    <w:rsid w:val="00C86D57"/>
    <w:rsid w:val="00C9210E"/>
    <w:rsid w:val="00C93ABF"/>
    <w:rsid w:val="00C94D04"/>
    <w:rsid w:val="00C95049"/>
    <w:rsid w:val="00C95C3E"/>
    <w:rsid w:val="00C96B4B"/>
    <w:rsid w:val="00C96CEA"/>
    <w:rsid w:val="00C979B5"/>
    <w:rsid w:val="00CA04BB"/>
    <w:rsid w:val="00CA13B0"/>
    <w:rsid w:val="00CA2C8E"/>
    <w:rsid w:val="00CA2CCA"/>
    <w:rsid w:val="00CA5C07"/>
    <w:rsid w:val="00CA692E"/>
    <w:rsid w:val="00CA7A9D"/>
    <w:rsid w:val="00CB0C4A"/>
    <w:rsid w:val="00CB12E4"/>
    <w:rsid w:val="00CB4197"/>
    <w:rsid w:val="00CB41AF"/>
    <w:rsid w:val="00CB4BF4"/>
    <w:rsid w:val="00CB7DFB"/>
    <w:rsid w:val="00CB7FF5"/>
    <w:rsid w:val="00CC153B"/>
    <w:rsid w:val="00CC1D26"/>
    <w:rsid w:val="00CC24C5"/>
    <w:rsid w:val="00CC35D4"/>
    <w:rsid w:val="00CC3E6F"/>
    <w:rsid w:val="00CC5877"/>
    <w:rsid w:val="00CC7F94"/>
    <w:rsid w:val="00CD0B28"/>
    <w:rsid w:val="00CD1BD1"/>
    <w:rsid w:val="00CD4938"/>
    <w:rsid w:val="00CD6EB8"/>
    <w:rsid w:val="00CD77CF"/>
    <w:rsid w:val="00CE0882"/>
    <w:rsid w:val="00CE1907"/>
    <w:rsid w:val="00CE2761"/>
    <w:rsid w:val="00CE3103"/>
    <w:rsid w:val="00CE581B"/>
    <w:rsid w:val="00CE6177"/>
    <w:rsid w:val="00CF17FB"/>
    <w:rsid w:val="00CF3FA0"/>
    <w:rsid w:val="00CF511B"/>
    <w:rsid w:val="00CF56AE"/>
    <w:rsid w:val="00CF59F8"/>
    <w:rsid w:val="00D00740"/>
    <w:rsid w:val="00D0345B"/>
    <w:rsid w:val="00D039B8"/>
    <w:rsid w:val="00D057F9"/>
    <w:rsid w:val="00D062AD"/>
    <w:rsid w:val="00D07EAB"/>
    <w:rsid w:val="00D10655"/>
    <w:rsid w:val="00D108A1"/>
    <w:rsid w:val="00D114E3"/>
    <w:rsid w:val="00D118BD"/>
    <w:rsid w:val="00D13106"/>
    <w:rsid w:val="00D147F9"/>
    <w:rsid w:val="00D15608"/>
    <w:rsid w:val="00D16341"/>
    <w:rsid w:val="00D16C08"/>
    <w:rsid w:val="00D16E36"/>
    <w:rsid w:val="00D16FD3"/>
    <w:rsid w:val="00D203FD"/>
    <w:rsid w:val="00D20F2E"/>
    <w:rsid w:val="00D21B12"/>
    <w:rsid w:val="00D21C8D"/>
    <w:rsid w:val="00D22E03"/>
    <w:rsid w:val="00D233B3"/>
    <w:rsid w:val="00D24CDB"/>
    <w:rsid w:val="00D24FAE"/>
    <w:rsid w:val="00D268A8"/>
    <w:rsid w:val="00D271EC"/>
    <w:rsid w:val="00D27686"/>
    <w:rsid w:val="00D27A96"/>
    <w:rsid w:val="00D36811"/>
    <w:rsid w:val="00D414ED"/>
    <w:rsid w:val="00D42A69"/>
    <w:rsid w:val="00D42E08"/>
    <w:rsid w:val="00D43258"/>
    <w:rsid w:val="00D45E47"/>
    <w:rsid w:val="00D47F1D"/>
    <w:rsid w:val="00D50198"/>
    <w:rsid w:val="00D501CD"/>
    <w:rsid w:val="00D52DDD"/>
    <w:rsid w:val="00D53159"/>
    <w:rsid w:val="00D54DBA"/>
    <w:rsid w:val="00D551EF"/>
    <w:rsid w:val="00D5529F"/>
    <w:rsid w:val="00D60DEF"/>
    <w:rsid w:val="00D642F2"/>
    <w:rsid w:val="00D64AF4"/>
    <w:rsid w:val="00D64DEB"/>
    <w:rsid w:val="00D718A5"/>
    <w:rsid w:val="00D73DAC"/>
    <w:rsid w:val="00D73ED3"/>
    <w:rsid w:val="00D74FDF"/>
    <w:rsid w:val="00D7573F"/>
    <w:rsid w:val="00D75D26"/>
    <w:rsid w:val="00D76A19"/>
    <w:rsid w:val="00D80381"/>
    <w:rsid w:val="00D80F3C"/>
    <w:rsid w:val="00D82530"/>
    <w:rsid w:val="00D82DA0"/>
    <w:rsid w:val="00D82FF4"/>
    <w:rsid w:val="00D85A00"/>
    <w:rsid w:val="00D870EB"/>
    <w:rsid w:val="00D871AA"/>
    <w:rsid w:val="00D9053E"/>
    <w:rsid w:val="00D9161A"/>
    <w:rsid w:val="00D92246"/>
    <w:rsid w:val="00D923E7"/>
    <w:rsid w:val="00D92B8B"/>
    <w:rsid w:val="00D93007"/>
    <w:rsid w:val="00D931A5"/>
    <w:rsid w:val="00D93DE9"/>
    <w:rsid w:val="00D9508E"/>
    <w:rsid w:val="00D97197"/>
    <w:rsid w:val="00DA16FD"/>
    <w:rsid w:val="00DA1EB5"/>
    <w:rsid w:val="00DA5152"/>
    <w:rsid w:val="00DA5C59"/>
    <w:rsid w:val="00DB04E3"/>
    <w:rsid w:val="00DB222F"/>
    <w:rsid w:val="00DB3920"/>
    <w:rsid w:val="00DB3B5B"/>
    <w:rsid w:val="00DB7167"/>
    <w:rsid w:val="00DC01C4"/>
    <w:rsid w:val="00DC065D"/>
    <w:rsid w:val="00DC0826"/>
    <w:rsid w:val="00DC19C1"/>
    <w:rsid w:val="00DC2AA5"/>
    <w:rsid w:val="00DC2EE4"/>
    <w:rsid w:val="00DC2F34"/>
    <w:rsid w:val="00DC4266"/>
    <w:rsid w:val="00DC521E"/>
    <w:rsid w:val="00DC5DC2"/>
    <w:rsid w:val="00DC7536"/>
    <w:rsid w:val="00DD1000"/>
    <w:rsid w:val="00DD13B8"/>
    <w:rsid w:val="00DD1494"/>
    <w:rsid w:val="00DD19A8"/>
    <w:rsid w:val="00DD264B"/>
    <w:rsid w:val="00DD3181"/>
    <w:rsid w:val="00DD378B"/>
    <w:rsid w:val="00DD3940"/>
    <w:rsid w:val="00DD3AC5"/>
    <w:rsid w:val="00DD3B40"/>
    <w:rsid w:val="00DD4488"/>
    <w:rsid w:val="00DD4D51"/>
    <w:rsid w:val="00DD6494"/>
    <w:rsid w:val="00DD6A8E"/>
    <w:rsid w:val="00DD7860"/>
    <w:rsid w:val="00DE2528"/>
    <w:rsid w:val="00DE3637"/>
    <w:rsid w:val="00DE578F"/>
    <w:rsid w:val="00DE715C"/>
    <w:rsid w:val="00DE75AB"/>
    <w:rsid w:val="00DE7CDC"/>
    <w:rsid w:val="00DF077A"/>
    <w:rsid w:val="00DF2E3D"/>
    <w:rsid w:val="00DF2F17"/>
    <w:rsid w:val="00DF52C0"/>
    <w:rsid w:val="00DF52DF"/>
    <w:rsid w:val="00DF561C"/>
    <w:rsid w:val="00DF680D"/>
    <w:rsid w:val="00DF6E0A"/>
    <w:rsid w:val="00DF713B"/>
    <w:rsid w:val="00DF7C50"/>
    <w:rsid w:val="00E02CAF"/>
    <w:rsid w:val="00E02F42"/>
    <w:rsid w:val="00E107CF"/>
    <w:rsid w:val="00E10A31"/>
    <w:rsid w:val="00E1174F"/>
    <w:rsid w:val="00E1253C"/>
    <w:rsid w:val="00E14165"/>
    <w:rsid w:val="00E14A9A"/>
    <w:rsid w:val="00E15F0B"/>
    <w:rsid w:val="00E17518"/>
    <w:rsid w:val="00E215AF"/>
    <w:rsid w:val="00E2193C"/>
    <w:rsid w:val="00E219D8"/>
    <w:rsid w:val="00E24755"/>
    <w:rsid w:val="00E254E3"/>
    <w:rsid w:val="00E25621"/>
    <w:rsid w:val="00E2589D"/>
    <w:rsid w:val="00E25A47"/>
    <w:rsid w:val="00E2629F"/>
    <w:rsid w:val="00E27EF7"/>
    <w:rsid w:val="00E307E9"/>
    <w:rsid w:val="00E3288F"/>
    <w:rsid w:val="00E32F11"/>
    <w:rsid w:val="00E40A87"/>
    <w:rsid w:val="00E438A5"/>
    <w:rsid w:val="00E450B8"/>
    <w:rsid w:val="00E45D94"/>
    <w:rsid w:val="00E502AF"/>
    <w:rsid w:val="00E503F7"/>
    <w:rsid w:val="00E5052D"/>
    <w:rsid w:val="00E536D3"/>
    <w:rsid w:val="00E54B2A"/>
    <w:rsid w:val="00E54E80"/>
    <w:rsid w:val="00E6142F"/>
    <w:rsid w:val="00E61B79"/>
    <w:rsid w:val="00E632EE"/>
    <w:rsid w:val="00E653EA"/>
    <w:rsid w:val="00E65EB9"/>
    <w:rsid w:val="00E66010"/>
    <w:rsid w:val="00E704AB"/>
    <w:rsid w:val="00E70B0E"/>
    <w:rsid w:val="00E749B4"/>
    <w:rsid w:val="00E75408"/>
    <w:rsid w:val="00E808C3"/>
    <w:rsid w:val="00E819F3"/>
    <w:rsid w:val="00E81A5D"/>
    <w:rsid w:val="00E83588"/>
    <w:rsid w:val="00E844AA"/>
    <w:rsid w:val="00E868B3"/>
    <w:rsid w:val="00E87852"/>
    <w:rsid w:val="00E93100"/>
    <w:rsid w:val="00E9540F"/>
    <w:rsid w:val="00EA2785"/>
    <w:rsid w:val="00EA3929"/>
    <w:rsid w:val="00EA50F4"/>
    <w:rsid w:val="00EA53CD"/>
    <w:rsid w:val="00EA5456"/>
    <w:rsid w:val="00EA6438"/>
    <w:rsid w:val="00EA730D"/>
    <w:rsid w:val="00EA7759"/>
    <w:rsid w:val="00EA7ACC"/>
    <w:rsid w:val="00EA7CC0"/>
    <w:rsid w:val="00EB1530"/>
    <w:rsid w:val="00EB2CC6"/>
    <w:rsid w:val="00EB5E70"/>
    <w:rsid w:val="00EB5FE6"/>
    <w:rsid w:val="00EB666A"/>
    <w:rsid w:val="00EB6E21"/>
    <w:rsid w:val="00EB700A"/>
    <w:rsid w:val="00EB7529"/>
    <w:rsid w:val="00EC1865"/>
    <w:rsid w:val="00EC2D9C"/>
    <w:rsid w:val="00EC56A0"/>
    <w:rsid w:val="00EC59FB"/>
    <w:rsid w:val="00EC660B"/>
    <w:rsid w:val="00EC7A33"/>
    <w:rsid w:val="00EC7B90"/>
    <w:rsid w:val="00ED3289"/>
    <w:rsid w:val="00ED6B48"/>
    <w:rsid w:val="00EE1003"/>
    <w:rsid w:val="00EE2162"/>
    <w:rsid w:val="00EE4EE5"/>
    <w:rsid w:val="00EE62A9"/>
    <w:rsid w:val="00EF07B3"/>
    <w:rsid w:val="00EF0D64"/>
    <w:rsid w:val="00EF2D9B"/>
    <w:rsid w:val="00EF3213"/>
    <w:rsid w:val="00EF3877"/>
    <w:rsid w:val="00EF7EE4"/>
    <w:rsid w:val="00F00377"/>
    <w:rsid w:val="00F01130"/>
    <w:rsid w:val="00F02DF3"/>
    <w:rsid w:val="00F0536E"/>
    <w:rsid w:val="00F05635"/>
    <w:rsid w:val="00F05686"/>
    <w:rsid w:val="00F06F54"/>
    <w:rsid w:val="00F076AD"/>
    <w:rsid w:val="00F10036"/>
    <w:rsid w:val="00F111C9"/>
    <w:rsid w:val="00F11F68"/>
    <w:rsid w:val="00F137F3"/>
    <w:rsid w:val="00F13A5C"/>
    <w:rsid w:val="00F17C19"/>
    <w:rsid w:val="00F21CE1"/>
    <w:rsid w:val="00F244E8"/>
    <w:rsid w:val="00F250F6"/>
    <w:rsid w:val="00F26E93"/>
    <w:rsid w:val="00F27E2E"/>
    <w:rsid w:val="00F31351"/>
    <w:rsid w:val="00F31851"/>
    <w:rsid w:val="00F31C3A"/>
    <w:rsid w:val="00F33FBA"/>
    <w:rsid w:val="00F35198"/>
    <w:rsid w:val="00F36471"/>
    <w:rsid w:val="00F37FF7"/>
    <w:rsid w:val="00F411E4"/>
    <w:rsid w:val="00F41FCF"/>
    <w:rsid w:val="00F422CF"/>
    <w:rsid w:val="00F43D44"/>
    <w:rsid w:val="00F449EB"/>
    <w:rsid w:val="00F46D06"/>
    <w:rsid w:val="00F47D74"/>
    <w:rsid w:val="00F50F17"/>
    <w:rsid w:val="00F5114F"/>
    <w:rsid w:val="00F51BF4"/>
    <w:rsid w:val="00F5377F"/>
    <w:rsid w:val="00F53A6C"/>
    <w:rsid w:val="00F547D3"/>
    <w:rsid w:val="00F54857"/>
    <w:rsid w:val="00F55784"/>
    <w:rsid w:val="00F55A07"/>
    <w:rsid w:val="00F56090"/>
    <w:rsid w:val="00F56F3C"/>
    <w:rsid w:val="00F60608"/>
    <w:rsid w:val="00F6411F"/>
    <w:rsid w:val="00F6570C"/>
    <w:rsid w:val="00F658AC"/>
    <w:rsid w:val="00F660DD"/>
    <w:rsid w:val="00F71F71"/>
    <w:rsid w:val="00F72C74"/>
    <w:rsid w:val="00F72E60"/>
    <w:rsid w:val="00F73A98"/>
    <w:rsid w:val="00F74566"/>
    <w:rsid w:val="00F759BE"/>
    <w:rsid w:val="00F76832"/>
    <w:rsid w:val="00F80980"/>
    <w:rsid w:val="00F80B74"/>
    <w:rsid w:val="00F8229A"/>
    <w:rsid w:val="00F82505"/>
    <w:rsid w:val="00F83B62"/>
    <w:rsid w:val="00F84163"/>
    <w:rsid w:val="00F84234"/>
    <w:rsid w:val="00F84D7A"/>
    <w:rsid w:val="00F84DF8"/>
    <w:rsid w:val="00F93495"/>
    <w:rsid w:val="00F93BC9"/>
    <w:rsid w:val="00F94A28"/>
    <w:rsid w:val="00F94ACB"/>
    <w:rsid w:val="00F94C22"/>
    <w:rsid w:val="00F97745"/>
    <w:rsid w:val="00FA03A8"/>
    <w:rsid w:val="00FA1755"/>
    <w:rsid w:val="00FA2027"/>
    <w:rsid w:val="00FA2D54"/>
    <w:rsid w:val="00FA38CC"/>
    <w:rsid w:val="00FA4341"/>
    <w:rsid w:val="00FA6771"/>
    <w:rsid w:val="00FB0049"/>
    <w:rsid w:val="00FB24F2"/>
    <w:rsid w:val="00FB2E82"/>
    <w:rsid w:val="00FB3AC6"/>
    <w:rsid w:val="00FB43DF"/>
    <w:rsid w:val="00FB5293"/>
    <w:rsid w:val="00FB7E43"/>
    <w:rsid w:val="00FC105F"/>
    <w:rsid w:val="00FC1F9A"/>
    <w:rsid w:val="00FC229B"/>
    <w:rsid w:val="00FC37CE"/>
    <w:rsid w:val="00FC4662"/>
    <w:rsid w:val="00FC5D6F"/>
    <w:rsid w:val="00FD158D"/>
    <w:rsid w:val="00FD4A5E"/>
    <w:rsid w:val="00FE238C"/>
    <w:rsid w:val="00FE25FA"/>
    <w:rsid w:val="00FE61FA"/>
    <w:rsid w:val="00FE7A28"/>
    <w:rsid w:val="00FF1745"/>
    <w:rsid w:val="00FF2A4B"/>
    <w:rsid w:val="00FF314A"/>
    <w:rsid w:val="00FF31AE"/>
    <w:rsid w:val="00FF3BAB"/>
    <w:rsid w:val="00FF5BD2"/>
    <w:rsid w:val="00FF6DFA"/>
    <w:rsid w:val="00FF7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B41E008"/>
  <w15:chartTrackingRefBased/>
  <w15:docId w15:val="{727FAE44-D29C-47AC-96DF-FF85EC5F4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D16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  <w:rsid w:val="00AD5D16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D5D16"/>
  </w:style>
  <w:style w:type="paragraph" w:styleId="Header">
    <w:name w:val="header"/>
    <w:basedOn w:val="Normal"/>
    <w:link w:val="HeaderChar"/>
    <w:uiPriority w:val="99"/>
    <w:unhideWhenUsed/>
    <w:rsid w:val="004542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277"/>
  </w:style>
  <w:style w:type="paragraph" w:styleId="Footer">
    <w:name w:val="footer"/>
    <w:basedOn w:val="Normal"/>
    <w:link w:val="FooterChar"/>
    <w:uiPriority w:val="99"/>
    <w:unhideWhenUsed/>
    <w:rsid w:val="004542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277"/>
  </w:style>
  <w:style w:type="character" w:styleId="CommentReference">
    <w:name w:val="annotation reference"/>
    <w:basedOn w:val="DefaultParagraphFont"/>
    <w:uiPriority w:val="99"/>
    <w:semiHidden/>
    <w:unhideWhenUsed/>
    <w:rsid w:val="00D950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0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0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0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0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50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08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B7056"/>
    <w:pPr>
      <w:spacing w:before="100" w:beforeAutospacing="1" w:after="100" w:afterAutospacing="1" w:line="240" w:lineRule="auto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141744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94D04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94D04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-Accent1">
    <w:name w:val="Medium List 2 Accent 1"/>
    <w:basedOn w:val="TableNormal"/>
    <w:uiPriority w:val="66"/>
    <w:rsid w:val="001639B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2"/>
      <w:szCs w:val="22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DE7CDC"/>
    <w:pPr>
      <w:ind w:left="720"/>
      <w:contextualSpacing/>
    </w:pPr>
  </w:style>
  <w:style w:type="table" w:customStyle="1" w:styleId="TableGrid3">
    <w:name w:val="Table Grid3"/>
    <w:basedOn w:val="TableNormal"/>
    <w:next w:val="TableGrid"/>
    <w:uiPriority w:val="39"/>
    <w:rsid w:val="00D5529F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D5529F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0070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0070E"/>
    <w:rPr>
      <w:rFonts w:ascii="Consolas" w:hAnsi="Consolas"/>
      <w:sz w:val="20"/>
      <w:szCs w:val="20"/>
    </w:rPr>
  </w:style>
  <w:style w:type="paragraph" w:styleId="NoSpacing">
    <w:name w:val="No Spacing"/>
    <w:uiPriority w:val="1"/>
    <w:qFormat/>
    <w:rsid w:val="002723D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011C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11C7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B011C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11C7"/>
    <w:rPr>
      <w:noProof/>
    </w:rPr>
  </w:style>
  <w:style w:type="character" w:styleId="LineNumber">
    <w:name w:val="line number"/>
    <w:basedOn w:val="DefaultParagraphFont"/>
    <w:uiPriority w:val="99"/>
    <w:semiHidden/>
    <w:unhideWhenUsed/>
    <w:rsid w:val="00A953D5"/>
  </w:style>
  <w:style w:type="character" w:styleId="Emphasis">
    <w:name w:val="Emphasis"/>
    <w:basedOn w:val="DefaultParagraphFont"/>
    <w:uiPriority w:val="20"/>
    <w:qFormat/>
    <w:rsid w:val="008D5B47"/>
    <w:rPr>
      <w:i/>
      <w:iCs/>
    </w:rPr>
  </w:style>
  <w:style w:type="character" w:styleId="Hyperlink">
    <w:name w:val="Hyperlink"/>
    <w:basedOn w:val="DefaultParagraphFont"/>
    <w:uiPriority w:val="99"/>
    <w:unhideWhenUsed/>
    <w:rsid w:val="004C302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3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B6F204-8EC5-4E63-B2A1-7DD489A795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Tripp</dc:creator>
  <cp:keywords/>
  <dc:description/>
  <cp:lastModifiedBy>Vijayakumar AG</cp:lastModifiedBy>
  <cp:revision>4</cp:revision>
  <cp:lastPrinted>2021-06-21T22:08:00Z</cp:lastPrinted>
  <dcterms:created xsi:type="dcterms:W3CDTF">2021-09-09T18:29:00Z</dcterms:created>
  <dcterms:modified xsi:type="dcterms:W3CDTF">2021-09-11T11:23:00Z</dcterms:modified>
</cp:coreProperties>
</file>